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60A29" w14:textId="27EFC76E" w:rsidR="0089736B" w:rsidRPr="000A7485" w:rsidRDefault="000A7485" w:rsidP="0089736B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6017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645D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0177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017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736B" w:rsidRPr="00601775">
        <w:rPr>
          <w:rFonts w:ascii="Times New Roman" w:hAnsi="Times New Roman" w:cs="Times New Roman"/>
          <w:sz w:val="24"/>
          <w:szCs w:val="24"/>
          <w:lang w:val="en-US"/>
        </w:rPr>
        <w:t xml:space="preserve">Number of participants endorsing reasons to </w:t>
      </w:r>
      <w:r w:rsidR="007E40BB">
        <w:rPr>
          <w:rFonts w:ascii="Times New Roman" w:hAnsi="Times New Roman" w:cs="Times New Roman"/>
          <w:sz w:val="24"/>
          <w:szCs w:val="24"/>
          <w:lang w:val="en-US"/>
        </w:rPr>
        <w:t>either (much) higher or (much) lower self-reported risk for dementia compared to the general population.</w:t>
      </w:r>
    </w:p>
    <w:tbl>
      <w:tblPr>
        <w:tblStyle w:val="Tabelraster"/>
        <w:tblpPr w:leftFromText="141" w:rightFromText="141" w:vertAnchor="text" w:tblpY="1"/>
        <w:tblOverlap w:val="never"/>
        <w:tblW w:w="47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8"/>
        <w:gridCol w:w="3899"/>
      </w:tblGrid>
      <w:tr w:rsidR="0089736B" w:rsidRPr="00601775" w14:paraId="4D1ACB53" w14:textId="77777777" w:rsidTr="00707A39">
        <w:trPr>
          <w:trHeight w:val="477"/>
        </w:trPr>
        <w:tc>
          <w:tcPr>
            <w:tcW w:w="3545" w:type="pct"/>
            <w:tcBorders>
              <w:top w:val="single" w:sz="4" w:space="0" w:color="auto"/>
              <w:bottom w:val="single" w:sz="4" w:space="0" w:color="auto"/>
            </w:tcBorders>
          </w:tcPr>
          <w:p w14:paraId="43009EC9" w14:textId="77777777" w:rsidR="0089736B" w:rsidRPr="00601775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</w:tcPr>
          <w:p w14:paraId="09D86156" w14:textId="016A25CD" w:rsidR="0089736B" w:rsidRPr="00601775" w:rsidRDefault="00E80FEE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E</w:t>
            </w:r>
            <w:r w:rsidR="0089736B" w:rsidRPr="00601775">
              <w:rPr>
                <w:rFonts w:ascii="Times New Roman" w:hAnsi="Times New Roman" w:cs="Times New Roman"/>
                <w:b/>
                <w:szCs w:val="24"/>
                <w:lang w:val="en-US"/>
              </w:rPr>
              <w:t>ndorsed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, </w:t>
            </w:r>
            <w:r w:rsidRPr="00E80FEE">
              <w:rPr>
                <w:rFonts w:ascii="Times New Roman" w:hAnsi="Times New Roman" w:cs="Times New Roman"/>
                <w:b/>
                <w:i/>
                <w:iCs/>
                <w:szCs w:val="24"/>
                <w:lang w:val="en-US"/>
              </w:rPr>
              <w:t>n</w:t>
            </w:r>
            <w:r w:rsidR="0089736B" w:rsidRPr="00601775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(%)</w:t>
            </w:r>
          </w:p>
        </w:tc>
      </w:tr>
      <w:tr w:rsidR="0089736B" w:rsidRPr="00FE677C" w14:paraId="7DAD4C96" w14:textId="77777777" w:rsidTr="00707A39">
        <w:trPr>
          <w:gridAfter w:val="1"/>
          <w:wAfter w:w="1455" w:type="pct"/>
          <w:trHeight w:val="477"/>
        </w:trPr>
        <w:tc>
          <w:tcPr>
            <w:tcW w:w="3545" w:type="pct"/>
          </w:tcPr>
          <w:p w14:paraId="17F71A01" w14:textId="2457AA1D" w:rsidR="0089736B" w:rsidRPr="00601775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01775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Reasons for 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(much) higher risk for dementia compared to the general population</w:t>
            </w:r>
            <w:r w:rsidRPr="00601775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 </w:t>
            </w:r>
            <w:r w:rsidRPr="0060177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E80FEE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N</w:t>
            </w:r>
            <w:r w:rsidRPr="00601775">
              <w:rPr>
                <w:rFonts w:ascii="Times New Roman" w:hAnsi="Times New Roman" w:cs="Times New Roman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37</w:t>
            </w:r>
            <w:r w:rsidRPr="0060177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9736B" w:rsidRPr="00601775" w14:paraId="64FFD0E6" w14:textId="77777777" w:rsidTr="00707A39">
        <w:trPr>
          <w:trHeight w:val="477"/>
        </w:trPr>
        <w:tc>
          <w:tcPr>
            <w:tcW w:w="3545" w:type="pct"/>
          </w:tcPr>
          <w:p w14:paraId="7C60077B" w14:textId="77777777" w:rsidR="0089736B" w:rsidRPr="00601775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Dementia runs in my family</w:t>
            </w:r>
          </w:p>
        </w:tc>
        <w:tc>
          <w:tcPr>
            <w:tcW w:w="1455" w:type="pct"/>
          </w:tcPr>
          <w:p w14:paraId="0B0BF698" w14:textId="63551419" w:rsidR="0089736B" w:rsidRPr="00601775" w:rsidRDefault="00E80FEE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73 (</w:t>
            </w:r>
            <w:r w:rsidR="0089736B">
              <w:rPr>
                <w:rFonts w:ascii="Times New Roman" w:hAnsi="Times New Roman" w:cs="Times New Roman"/>
                <w:szCs w:val="24"/>
                <w:lang w:val="en-US"/>
              </w:rPr>
              <w:t>8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89736B" w:rsidRPr="00601775" w14:paraId="4C2CF1FD" w14:textId="77777777" w:rsidTr="00707A39">
        <w:trPr>
          <w:trHeight w:val="477"/>
        </w:trPr>
        <w:tc>
          <w:tcPr>
            <w:tcW w:w="3545" w:type="pct"/>
          </w:tcPr>
          <w:p w14:paraId="44FE03C9" w14:textId="77777777" w:rsidR="0089736B" w:rsidRPr="00601775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01775">
              <w:rPr>
                <w:rFonts w:ascii="Times New Roman" w:hAnsi="Times New Roman" w:cs="Times New Roman"/>
                <w:szCs w:val="24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have memory problems</w:t>
            </w:r>
          </w:p>
        </w:tc>
        <w:tc>
          <w:tcPr>
            <w:tcW w:w="1455" w:type="pct"/>
          </w:tcPr>
          <w:p w14:paraId="5FE41600" w14:textId="0B9A88FE" w:rsidR="0089736B" w:rsidRPr="00601775" w:rsidRDefault="00E80FEE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45 (</w:t>
            </w:r>
            <w:r w:rsidR="0089736B">
              <w:rPr>
                <w:rFonts w:ascii="Times New Roman" w:hAnsi="Times New Roman" w:cs="Times New Roman"/>
                <w:szCs w:val="24"/>
                <w:lang w:val="en-US"/>
              </w:rPr>
              <w:t>2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89736B" w:rsidRPr="00601775" w14:paraId="54EBC1B7" w14:textId="77777777" w:rsidTr="00707A39">
        <w:trPr>
          <w:trHeight w:val="517"/>
        </w:trPr>
        <w:tc>
          <w:tcPr>
            <w:tcW w:w="3545" w:type="pct"/>
          </w:tcPr>
          <w:p w14:paraId="734C57A4" w14:textId="77777777" w:rsidR="0089736B" w:rsidRPr="00601775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7D4B">
              <w:rPr>
                <w:rFonts w:ascii="Times New Roman" w:hAnsi="Times New Roman" w:cs="Times New Roman"/>
                <w:szCs w:val="24"/>
                <w:lang w:val="en-US"/>
              </w:rPr>
              <w:t>I have health problems, such as cardiovascular disease or diabetes</w:t>
            </w:r>
          </w:p>
        </w:tc>
        <w:tc>
          <w:tcPr>
            <w:tcW w:w="1455" w:type="pct"/>
          </w:tcPr>
          <w:p w14:paraId="52CB1B86" w14:textId="42B1FC09" w:rsidR="0089736B" w:rsidRPr="00601775" w:rsidRDefault="00E80FEE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9 (</w:t>
            </w:r>
            <w:r w:rsidR="0089736B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89736B" w:rsidRPr="00601775" w14:paraId="542862A0" w14:textId="77777777" w:rsidTr="00707A39">
        <w:trPr>
          <w:trHeight w:val="517"/>
        </w:trPr>
        <w:tc>
          <w:tcPr>
            <w:tcW w:w="3545" w:type="pct"/>
          </w:tcPr>
          <w:p w14:paraId="737361BE" w14:textId="77777777" w:rsidR="0089736B" w:rsidRPr="00601775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7D4B">
              <w:rPr>
                <w:rFonts w:ascii="Times New Roman" w:hAnsi="Times New Roman" w:cs="Times New Roman"/>
                <w:szCs w:val="24"/>
                <w:lang w:val="en-US"/>
              </w:rPr>
              <w:t>I do little to prevent dementia</w:t>
            </w:r>
          </w:p>
        </w:tc>
        <w:tc>
          <w:tcPr>
            <w:tcW w:w="1455" w:type="pct"/>
          </w:tcPr>
          <w:p w14:paraId="2C79B52E" w14:textId="7C49A0E5" w:rsidR="0089736B" w:rsidRPr="00601775" w:rsidRDefault="00E80FEE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 (</w:t>
            </w:r>
            <w:r w:rsidR="0089736B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89736B" w:rsidRPr="00010658" w14:paraId="62C3F316" w14:textId="77777777" w:rsidTr="00707A39">
        <w:trPr>
          <w:trHeight w:val="517"/>
        </w:trPr>
        <w:tc>
          <w:tcPr>
            <w:tcW w:w="3545" w:type="pct"/>
          </w:tcPr>
          <w:p w14:paraId="2C5C87D1" w14:textId="77777777" w:rsidR="0089736B" w:rsidRPr="00077D4B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7D4B">
              <w:rPr>
                <w:rFonts w:ascii="Times New Roman" w:hAnsi="Times New Roman" w:cs="Times New Roman"/>
                <w:szCs w:val="24"/>
                <w:lang w:val="en-US"/>
              </w:rPr>
              <w:t xml:space="preserve">Life often goes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wrong</w:t>
            </w:r>
            <w:r w:rsidRPr="00077D4B">
              <w:rPr>
                <w:rFonts w:ascii="Times New Roman" w:hAnsi="Times New Roman" w:cs="Times New Roman"/>
                <w:szCs w:val="24"/>
                <w:lang w:val="en-US"/>
              </w:rPr>
              <w:t xml:space="preserve"> for me</w:t>
            </w:r>
          </w:p>
        </w:tc>
        <w:tc>
          <w:tcPr>
            <w:tcW w:w="1455" w:type="pct"/>
            <w:tcBorders>
              <w:bottom w:val="single" w:sz="4" w:space="0" w:color="auto"/>
            </w:tcBorders>
          </w:tcPr>
          <w:p w14:paraId="74D321C8" w14:textId="0C6734D0" w:rsidR="0089736B" w:rsidRDefault="00E80FEE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5 (</w:t>
            </w:r>
            <w:r w:rsidR="0089736B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89736B" w:rsidRPr="00FE677C" w14:paraId="59307465" w14:textId="77777777" w:rsidTr="00707A39">
        <w:trPr>
          <w:gridAfter w:val="1"/>
          <w:wAfter w:w="1455" w:type="pct"/>
          <w:trHeight w:val="477"/>
        </w:trPr>
        <w:tc>
          <w:tcPr>
            <w:tcW w:w="3545" w:type="pct"/>
            <w:tcBorders>
              <w:top w:val="single" w:sz="4" w:space="0" w:color="auto"/>
            </w:tcBorders>
          </w:tcPr>
          <w:p w14:paraId="12516F88" w14:textId="65269E6F" w:rsidR="0089736B" w:rsidRPr="00601775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01775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Reasons 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for (lower) risk of dementia compared to the general population</w:t>
            </w:r>
            <w:r w:rsidRPr="00601775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</w:t>
            </w:r>
            <w:r w:rsidRPr="00601775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E80FEE">
              <w:rPr>
                <w:rFonts w:ascii="Times New Roman" w:hAnsi="Times New Roman" w:cs="Times New Roman"/>
                <w:i/>
                <w:iCs/>
                <w:szCs w:val="24"/>
                <w:lang w:val="en-US"/>
              </w:rPr>
              <w:t>N</w:t>
            </w:r>
            <w:r w:rsidRPr="00601775">
              <w:rPr>
                <w:rFonts w:ascii="Times New Roman" w:hAnsi="Times New Roman" w:cs="Times New Roman"/>
                <w:szCs w:val="24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494</w:t>
            </w:r>
            <w:r w:rsidRPr="00601775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E80FEE" w:rsidRPr="00601775" w14:paraId="213BEDC1" w14:textId="77777777" w:rsidTr="009E5977">
        <w:trPr>
          <w:trHeight w:val="477"/>
        </w:trPr>
        <w:tc>
          <w:tcPr>
            <w:tcW w:w="3545" w:type="pct"/>
          </w:tcPr>
          <w:p w14:paraId="231457AB" w14:textId="77777777" w:rsidR="00E80FEE" w:rsidRPr="00601775" w:rsidRDefault="00E80FEE" w:rsidP="00E80FEE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Dementia does not run in my family</w:t>
            </w:r>
          </w:p>
        </w:tc>
        <w:tc>
          <w:tcPr>
            <w:tcW w:w="1455" w:type="pct"/>
          </w:tcPr>
          <w:p w14:paraId="5E73F2F1" w14:textId="11258CF3" w:rsidR="00E80FEE" w:rsidRPr="00601775" w:rsidRDefault="00E80FEE" w:rsidP="00E80FE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 (63)</w:t>
            </w:r>
          </w:p>
        </w:tc>
      </w:tr>
      <w:tr w:rsidR="0089736B" w:rsidRPr="00077D4B" w14:paraId="435624E0" w14:textId="77777777" w:rsidTr="00707A39">
        <w:trPr>
          <w:trHeight w:val="493"/>
        </w:trPr>
        <w:tc>
          <w:tcPr>
            <w:tcW w:w="3545" w:type="pct"/>
          </w:tcPr>
          <w:p w14:paraId="32EE252D" w14:textId="77777777" w:rsidR="0089736B" w:rsidRPr="00601775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7D4B">
              <w:rPr>
                <w:rFonts w:ascii="Times New Roman" w:hAnsi="Times New Roman" w:cs="Times New Roman"/>
                <w:szCs w:val="24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do not </w:t>
            </w:r>
            <w:r w:rsidRPr="00077D4B">
              <w:rPr>
                <w:rFonts w:ascii="Times New Roman" w:hAnsi="Times New Roman" w:cs="Times New Roman"/>
                <w:szCs w:val="24"/>
                <w:lang w:val="en-US"/>
              </w:rPr>
              <w:t>have health problems, such as cardiovascular disease or diabetes</w:t>
            </w:r>
          </w:p>
        </w:tc>
        <w:tc>
          <w:tcPr>
            <w:tcW w:w="1455" w:type="pct"/>
          </w:tcPr>
          <w:p w14:paraId="75150B0F" w14:textId="62DBE9C1" w:rsidR="0089736B" w:rsidRPr="00601775" w:rsidRDefault="00E80FEE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74 (</w:t>
            </w:r>
            <w:r w:rsidR="0089736B">
              <w:rPr>
                <w:rFonts w:ascii="Times New Roman" w:hAnsi="Times New Roman" w:cs="Times New Roman"/>
                <w:szCs w:val="24"/>
                <w:lang w:val="en-US"/>
              </w:rPr>
              <w:t>5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89736B" w:rsidRPr="00077D4B" w14:paraId="7F2E90FF" w14:textId="77777777" w:rsidTr="00707A39">
        <w:trPr>
          <w:trHeight w:val="477"/>
        </w:trPr>
        <w:tc>
          <w:tcPr>
            <w:tcW w:w="3545" w:type="pct"/>
          </w:tcPr>
          <w:p w14:paraId="5AD18AE7" w14:textId="77777777" w:rsidR="0089736B" w:rsidRPr="00601775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I do not have memory problems</w:t>
            </w:r>
          </w:p>
        </w:tc>
        <w:tc>
          <w:tcPr>
            <w:tcW w:w="1455" w:type="pct"/>
          </w:tcPr>
          <w:p w14:paraId="33CA9E7B" w14:textId="4C50D755" w:rsidR="0089736B" w:rsidRPr="00601775" w:rsidRDefault="00E80FEE" w:rsidP="00707A39">
            <w:pPr>
              <w:spacing w:after="160" w:line="259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43 (</w:t>
            </w:r>
            <w:r w:rsidR="0089736B">
              <w:rPr>
                <w:rFonts w:ascii="Times New Roman" w:hAnsi="Times New Roman" w:cs="Times New Roman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89736B" w:rsidRPr="00077D4B" w14:paraId="0ADD367B" w14:textId="77777777" w:rsidTr="00707A39">
        <w:trPr>
          <w:trHeight w:val="477"/>
        </w:trPr>
        <w:tc>
          <w:tcPr>
            <w:tcW w:w="3545" w:type="pct"/>
          </w:tcPr>
          <w:p w14:paraId="2DDD3CB7" w14:textId="77777777" w:rsidR="0089736B" w:rsidRPr="00601775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I do a lot to prevent dementia</w:t>
            </w:r>
          </w:p>
        </w:tc>
        <w:tc>
          <w:tcPr>
            <w:tcW w:w="1455" w:type="pct"/>
          </w:tcPr>
          <w:p w14:paraId="1B6EF5ED" w14:textId="0618C56D" w:rsidR="0089736B" w:rsidRPr="00601775" w:rsidRDefault="00E80FEE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71 (</w:t>
            </w:r>
            <w:r w:rsidR="0089736B">
              <w:rPr>
                <w:rFonts w:ascii="Times New Roman" w:hAnsi="Times New Roman" w:cs="Times New Roman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89736B" w:rsidRPr="00077D4B" w14:paraId="098268CC" w14:textId="77777777" w:rsidTr="00707A39">
        <w:trPr>
          <w:trHeight w:val="477"/>
        </w:trPr>
        <w:tc>
          <w:tcPr>
            <w:tcW w:w="3545" w:type="pct"/>
            <w:tcBorders>
              <w:bottom w:val="single" w:sz="4" w:space="0" w:color="auto"/>
            </w:tcBorders>
          </w:tcPr>
          <w:p w14:paraId="637FB4B2" w14:textId="77777777" w:rsidR="0089736B" w:rsidRPr="00601775" w:rsidRDefault="0089736B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7D4B">
              <w:rPr>
                <w:rFonts w:ascii="Times New Roman" w:hAnsi="Times New Roman" w:cs="Times New Roman"/>
                <w:szCs w:val="24"/>
                <w:lang w:val="en-US"/>
              </w:rPr>
              <w:t>Life often goes well for me</w:t>
            </w:r>
          </w:p>
        </w:tc>
        <w:tc>
          <w:tcPr>
            <w:tcW w:w="1455" w:type="pct"/>
            <w:tcBorders>
              <w:bottom w:val="single" w:sz="4" w:space="0" w:color="auto"/>
            </w:tcBorders>
          </w:tcPr>
          <w:p w14:paraId="3543EA5B" w14:textId="4E23C579" w:rsidR="0089736B" w:rsidRPr="00601775" w:rsidRDefault="00E80FEE" w:rsidP="00707A39">
            <w:pPr>
              <w:pStyle w:val="Geenafstand"/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6 (</w:t>
            </w:r>
            <w:r w:rsidR="0089736B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14:paraId="6AFB1560" w14:textId="77777777" w:rsidR="0089736B" w:rsidRPr="00601775" w:rsidRDefault="0089736B" w:rsidP="008973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6FF7B7" w14:textId="77777777" w:rsidR="0089736B" w:rsidRPr="00601775" w:rsidRDefault="0089736B" w:rsidP="0089736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7EFA6E" w14:textId="77777777" w:rsidR="0089736B" w:rsidRPr="00601775" w:rsidRDefault="0089736B" w:rsidP="0089736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5A045C" w14:textId="77777777" w:rsidR="0089736B" w:rsidRPr="00601775" w:rsidRDefault="0089736B" w:rsidP="0089736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661252" w14:textId="77777777" w:rsidR="0089736B" w:rsidRPr="00601775" w:rsidRDefault="0089736B" w:rsidP="0089736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D97F8D" w14:textId="77777777" w:rsidR="0089736B" w:rsidRPr="00601775" w:rsidRDefault="0089736B" w:rsidP="0089736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FEFAB2" w14:textId="77777777" w:rsidR="0089736B" w:rsidRPr="00601775" w:rsidRDefault="0089736B" w:rsidP="0089736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E45A86" w14:textId="77777777" w:rsidR="0089736B" w:rsidRPr="00601775" w:rsidRDefault="0089736B" w:rsidP="0089736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71BB0B" w14:textId="77777777" w:rsidR="0089736B" w:rsidRPr="00601775" w:rsidRDefault="0089736B" w:rsidP="0089736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217248" w14:textId="77777777" w:rsidR="0089736B" w:rsidRPr="00601775" w:rsidRDefault="0089736B" w:rsidP="0089736B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742A1376" w14:textId="28B58E10" w:rsidR="0089736B" w:rsidRPr="00601775" w:rsidRDefault="0089736B" w:rsidP="0089736B">
      <w:pPr>
        <w:spacing w:line="480" w:lineRule="auto"/>
        <w:rPr>
          <w:rFonts w:ascii="Times New Roman" w:hAnsi="Times New Roman" w:cs="Times New Roman"/>
          <w:lang w:val="en-US"/>
        </w:rPr>
      </w:pPr>
      <w:r w:rsidRPr="00601775">
        <w:rPr>
          <w:rFonts w:ascii="Times New Roman" w:hAnsi="Times New Roman" w:cs="Times New Roman"/>
          <w:iCs/>
          <w:lang w:val="en-US"/>
        </w:rPr>
        <w:t xml:space="preserve">Notes. Results are presented as the number </w:t>
      </w:r>
      <w:r w:rsidR="00E80FEE">
        <w:rPr>
          <w:rFonts w:ascii="Times New Roman" w:hAnsi="Times New Roman" w:cs="Times New Roman"/>
          <w:i/>
          <w:lang w:val="en-US"/>
        </w:rPr>
        <w:t xml:space="preserve">n </w:t>
      </w:r>
      <w:r w:rsidRPr="00601775">
        <w:rPr>
          <w:rFonts w:ascii="Times New Roman" w:hAnsi="Times New Roman" w:cs="Times New Roman"/>
          <w:iCs/>
          <w:lang w:val="en-US"/>
        </w:rPr>
        <w:t>of participants (%) out of the total number participants (</w:t>
      </w:r>
      <w:r w:rsidR="00E80FEE">
        <w:rPr>
          <w:rFonts w:ascii="Times New Roman" w:hAnsi="Times New Roman" w:cs="Times New Roman"/>
          <w:i/>
          <w:lang w:val="en-US"/>
        </w:rPr>
        <w:t>N</w:t>
      </w:r>
      <w:r w:rsidRPr="00601775">
        <w:rPr>
          <w:rFonts w:ascii="Times New Roman" w:hAnsi="Times New Roman" w:cs="Times New Roman"/>
          <w:iCs/>
          <w:lang w:val="en-US"/>
        </w:rPr>
        <w:t xml:space="preserve">) that responded to the </w:t>
      </w:r>
      <w:r>
        <w:rPr>
          <w:rFonts w:ascii="Times New Roman" w:hAnsi="Times New Roman" w:cs="Times New Roman"/>
          <w:iCs/>
          <w:lang w:val="en-US"/>
        </w:rPr>
        <w:t>question</w:t>
      </w:r>
      <w:r w:rsidRPr="00601775">
        <w:rPr>
          <w:rFonts w:ascii="Times New Roman" w:hAnsi="Times New Roman" w:cs="Times New Roman"/>
          <w:iCs/>
          <w:lang w:val="en-US"/>
        </w:rPr>
        <w:t xml:space="preserve">. </w:t>
      </w:r>
      <w:r>
        <w:rPr>
          <w:rFonts w:ascii="Times New Roman" w:hAnsi="Times New Roman" w:cs="Times New Roman"/>
          <w:iCs/>
          <w:lang w:val="en-US"/>
        </w:rPr>
        <w:t>Participants</w:t>
      </w:r>
      <w:r w:rsidRPr="00601775">
        <w:rPr>
          <w:rFonts w:ascii="Times New Roman" w:hAnsi="Times New Roman" w:cs="Times New Roman"/>
          <w:iCs/>
          <w:lang w:val="en-US"/>
        </w:rPr>
        <w:t xml:space="preserve"> were </w:t>
      </w:r>
      <w:r>
        <w:rPr>
          <w:rFonts w:ascii="Times New Roman" w:hAnsi="Times New Roman" w:cs="Times New Roman"/>
          <w:iCs/>
          <w:lang w:val="en-US"/>
        </w:rPr>
        <w:t>allowed to endorse a maximum of three reasons.</w:t>
      </w:r>
      <w:r w:rsidRPr="00601775">
        <w:rPr>
          <w:rFonts w:ascii="Times New Roman" w:hAnsi="Times New Roman" w:cs="Times New Roman"/>
          <w:iCs/>
          <w:lang w:val="en-US"/>
        </w:rPr>
        <w:t xml:space="preserve"> </w:t>
      </w:r>
    </w:p>
    <w:p w14:paraId="225CEEF2" w14:textId="77777777" w:rsidR="0089736B" w:rsidRDefault="0089736B" w:rsidP="00DC7556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lang w:val="en-US"/>
        </w:rPr>
        <w:sectPr w:rsidR="0089736B" w:rsidSect="0089736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B674250" w14:textId="18C79EDC" w:rsidR="00DC7556" w:rsidRPr="00601775" w:rsidRDefault="00DC7556" w:rsidP="00DC7556">
      <w:pPr>
        <w:pStyle w:val="Geenafstand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601775">
        <w:rPr>
          <w:rFonts w:ascii="Times New Roman" w:hAnsi="Times New Roman" w:cs="Times New Roman"/>
          <w:b/>
          <w:lang w:val="en-US"/>
        </w:rPr>
        <w:t xml:space="preserve">Table </w:t>
      </w:r>
      <w:r w:rsidR="003645D9">
        <w:rPr>
          <w:rFonts w:ascii="Times New Roman" w:hAnsi="Times New Roman" w:cs="Times New Roman"/>
          <w:b/>
          <w:lang w:val="en-US"/>
        </w:rPr>
        <w:t>2</w:t>
      </w:r>
      <w:r w:rsidRPr="00601775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Comparison of participants and </w:t>
      </w:r>
      <w:r w:rsidR="00E17909">
        <w:rPr>
          <w:rFonts w:ascii="Times New Roman" w:hAnsi="Times New Roman" w:cs="Times New Roman"/>
          <w:lang w:val="en-US"/>
        </w:rPr>
        <w:t>non-participants.</w:t>
      </w:r>
    </w:p>
    <w:tbl>
      <w:tblPr>
        <w:tblStyle w:val="Lijsttabel2"/>
        <w:tblW w:w="978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828"/>
        <w:gridCol w:w="1276"/>
        <w:gridCol w:w="283"/>
        <w:gridCol w:w="1418"/>
        <w:gridCol w:w="1896"/>
        <w:gridCol w:w="1080"/>
      </w:tblGrid>
      <w:tr w:rsidR="00F720A6" w:rsidRPr="00584072" w14:paraId="4A6CEB28" w14:textId="7FAF1376" w:rsidTr="00495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67BE3F" w14:textId="77777777" w:rsidR="00584072" w:rsidRPr="00584072" w:rsidRDefault="00584072" w:rsidP="00865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CB54D" w14:textId="77777777" w:rsidR="00584072" w:rsidRDefault="00584072" w:rsidP="0058407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58407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Pr="0058407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invited </w:t>
            </w:r>
          </w:p>
          <w:p w14:paraId="59E08DCD" w14:textId="786F553F" w:rsidR="00584072" w:rsidRPr="00584072" w:rsidRDefault="00584072" w:rsidP="0058407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840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(</w:t>
            </w:r>
            <w:r w:rsidRPr="005840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 w:eastAsia="nl-NL"/>
              </w:rPr>
              <w:t xml:space="preserve">n </w:t>
            </w:r>
            <w:r w:rsidRPr="005840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= 9,289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1BAC7A" w14:textId="77777777" w:rsidR="00584072" w:rsidRPr="00584072" w:rsidRDefault="00584072" w:rsidP="00865A0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6E1E78" w14:textId="6241FE5A" w:rsidR="00584072" w:rsidRPr="00584072" w:rsidRDefault="00495C35" w:rsidP="00865A0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articipants</w:t>
            </w:r>
          </w:p>
          <w:p w14:paraId="1F93C5A0" w14:textId="77777777" w:rsidR="00584072" w:rsidRPr="00584072" w:rsidRDefault="00584072" w:rsidP="00865A0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5840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(</w:t>
            </w:r>
            <w:r w:rsidRPr="005840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 w:eastAsia="nl-NL"/>
              </w:rPr>
              <w:t xml:space="preserve">n </w:t>
            </w:r>
            <w:r w:rsidRPr="005840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= 2,886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2EE7C7" w14:textId="77777777" w:rsidR="00584072" w:rsidRPr="00584072" w:rsidRDefault="00584072" w:rsidP="00DC75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8407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on- participants</w:t>
            </w:r>
          </w:p>
          <w:p w14:paraId="03115169" w14:textId="71B8F671" w:rsidR="00584072" w:rsidRPr="00584072" w:rsidRDefault="00584072" w:rsidP="00DC75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5840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(</w:t>
            </w:r>
            <w:r w:rsidRPr="0058407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 w:eastAsia="nl-NL"/>
              </w:rPr>
              <w:t>n</w:t>
            </w:r>
            <w:r w:rsidRPr="005840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 xml:space="preserve"> = </w:t>
            </w:r>
            <w:bookmarkStart w:id="0" w:name="_Hlk182489448"/>
            <w:r w:rsidRPr="005840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6,403</w:t>
            </w:r>
            <w:bookmarkEnd w:id="0"/>
            <w:r w:rsidRPr="005840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282D72" w14:textId="77777777" w:rsidR="00584072" w:rsidRPr="00584072" w:rsidRDefault="00584072" w:rsidP="00865A0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14:paraId="7A8AA068" w14:textId="2A80C07F" w:rsidR="00584072" w:rsidRPr="00584072" w:rsidRDefault="00584072" w:rsidP="00DC75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8407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-value</w:t>
            </w:r>
          </w:p>
        </w:tc>
      </w:tr>
      <w:tr w:rsidR="00F720A6" w:rsidRPr="00E17909" w14:paraId="5B40BA2C" w14:textId="3338B071" w:rsidTr="0049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863859" w14:textId="2236E98E" w:rsidR="00584072" w:rsidRPr="00E17909" w:rsidRDefault="00584072" w:rsidP="00865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,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(mean ±SD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6D71CE" w14:textId="4588FC27" w:rsidR="00584072" w:rsidRPr="00584072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7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± 7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05B1E446" w14:textId="77777777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FE0257" w14:textId="4818DAEC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.7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± 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.8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AC979A" w14:textId="473B9AE8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7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± 7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D59FDE" w14:textId="3664A3B0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&lt;.001</w:t>
            </w:r>
          </w:p>
        </w:tc>
      </w:tr>
      <w:tr w:rsidR="00F720A6" w:rsidRPr="00E17909" w14:paraId="3CC8D4C3" w14:textId="3E62BFB2" w:rsidTr="00495C35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311E9" w14:textId="448B40C8" w:rsidR="00584072" w:rsidRPr="00E17909" w:rsidRDefault="00584072" w:rsidP="00865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ex,</w:t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 w:eastAsia="nl-NL"/>
              </w:rPr>
              <w:t xml:space="preserve">n </w:t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(%)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</w:r>
          </w:p>
          <w:p w14:paraId="0B42EF04" w14:textId="77777777" w:rsidR="00584072" w:rsidRPr="00E17909" w:rsidRDefault="00584072" w:rsidP="00865A0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536D5EA" w14:textId="77777777" w:rsidR="00584072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1B75FF6" w14:textId="46D21E2E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046 (4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D8B4325" w14:textId="77777777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1D0CD7" w14:textId="148F03A3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7827C55" w14:textId="5A193E73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hAnsi="Times New Roman" w:cs="Times New Roman"/>
                <w:lang w:val="en-US"/>
              </w:rPr>
              <w:t>1</w:t>
            </w:r>
            <w:r w:rsidR="00780242">
              <w:rPr>
                <w:rFonts w:ascii="Times New Roman" w:hAnsi="Times New Roman" w:cs="Times New Roman"/>
                <w:lang w:val="en-US"/>
              </w:rPr>
              <w:t>,</w:t>
            </w:r>
            <w:r w:rsidRPr="00E17909">
              <w:rPr>
                <w:rFonts w:ascii="Times New Roman" w:hAnsi="Times New Roman" w:cs="Times New Roman"/>
                <w:lang w:val="en-US"/>
              </w:rPr>
              <w:t>242 (43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02A762" w14:textId="77777777" w:rsidR="00584072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14:paraId="73E895D4" w14:textId="2AEBE971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,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0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(4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9FECB2B" w14:textId="77777777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14:paraId="6D60E468" w14:textId="19CA46E0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644</w:t>
            </w:r>
          </w:p>
        </w:tc>
      </w:tr>
      <w:tr w:rsidR="00F720A6" w:rsidRPr="00E17909" w14:paraId="36332597" w14:textId="39275454" w:rsidTr="0049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3CEEA6" w14:textId="77777777" w:rsidR="00584072" w:rsidRPr="00E17909" w:rsidRDefault="00584072" w:rsidP="00865A0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ab/>
              <w:t>Female</w:t>
            </w:r>
          </w:p>
          <w:p w14:paraId="7F97024B" w14:textId="15A81F80" w:rsidR="00584072" w:rsidRPr="00E17909" w:rsidRDefault="00584072" w:rsidP="00865A0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ab/>
              <w:t>O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3190155" w14:textId="77777777" w:rsidR="00584072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231 (56)</w:t>
            </w:r>
          </w:p>
          <w:p w14:paraId="5904870A" w14:textId="30EDF719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C9CCBD4" w14:textId="77777777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129ABA" w14:textId="157DAB34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7909">
              <w:rPr>
                <w:rFonts w:ascii="Times New Roman" w:hAnsi="Times New Roman" w:cs="Times New Roman"/>
                <w:lang w:val="en-US"/>
              </w:rPr>
              <w:t>1</w:t>
            </w:r>
            <w:r w:rsidR="00780242">
              <w:rPr>
                <w:rFonts w:ascii="Times New Roman" w:hAnsi="Times New Roman" w:cs="Times New Roman"/>
                <w:lang w:val="en-US"/>
              </w:rPr>
              <w:t>,</w:t>
            </w:r>
            <w:r w:rsidRPr="00E17909">
              <w:rPr>
                <w:rFonts w:ascii="Times New Roman" w:hAnsi="Times New Roman" w:cs="Times New Roman"/>
                <w:lang w:val="en-US"/>
              </w:rPr>
              <w:t>639 (57)</w:t>
            </w:r>
          </w:p>
          <w:p w14:paraId="07090033" w14:textId="23C6BB5F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179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14:paraId="2C82E9B1" w14:textId="37676AD2" w:rsidR="00584072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,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92 (56)</w:t>
            </w:r>
          </w:p>
          <w:p w14:paraId="36354F62" w14:textId="6553C6C3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4DAFFBF" w14:textId="77777777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F720A6" w:rsidRPr="00E17909" w14:paraId="7FA0DBFF" w14:textId="50920512" w:rsidTr="00495C35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5D42A" w14:textId="77777777" w:rsidR="00584072" w:rsidRPr="00E17909" w:rsidRDefault="00584072" w:rsidP="00865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Education, </w:t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 w:eastAsia="nl-NL"/>
              </w:rPr>
              <w:t>n</w:t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 xml:space="preserve"> (%)</w:t>
            </w:r>
          </w:p>
          <w:p w14:paraId="231945F2" w14:textId="0BC6F7E4" w:rsidR="00584072" w:rsidRPr="00FE677C" w:rsidRDefault="00584072" w:rsidP="00865A0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</w:r>
            <w:r w:rsidR="00FE677C" w:rsidRPr="00FE677C">
              <w:rPr>
                <w:rFonts w:ascii="Times New Roman" w:hAnsi="Times New Roman" w:cs="Times New Roman"/>
                <w:b w:val="0"/>
                <w:bCs w:val="0"/>
                <w:lang w:val="en-US"/>
              </w:rPr>
              <w:t>Vocational or les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6504091" w14:textId="77777777" w:rsidR="00584072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908C200" w14:textId="1C7241D5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933 (21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0797EED2" w14:textId="77777777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798668" w14:textId="06445C5C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F262F28" w14:textId="3B9C8D88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hAnsi="Times New Roman" w:cs="Times New Roman"/>
                <w:lang w:val="en-US"/>
              </w:rPr>
              <w:t>470 (16)</w:t>
            </w:r>
            <w:r w:rsidR="00B114F5" w:rsidRPr="00601775">
              <w:rPr>
                <w:rFonts w:ascii="Times New Roman" w:hAnsi="Times New Roman" w:cs="Times New Roman"/>
                <w:vertAlign w:val="superscript"/>
                <w:lang w:val="en-US"/>
              </w:rPr>
              <w:t>▼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C3656" w14:textId="77777777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14:paraId="66EBD03F" w14:textId="1579BACE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,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63 (23)</w:t>
            </w:r>
            <w:r w:rsidR="00B114F5" w:rsidRPr="00601775">
              <w:rPr>
                <w:rFonts w:ascii="Times New Roman" w:hAnsi="Times New Roman" w:cs="Times New Roman"/>
                <w:vertAlign w:val="superscript"/>
                <w:lang w:val="en-US"/>
              </w:rPr>
              <w:t>▲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B78C581" w14:textId="77777777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</w:p>
          <w:p w14:paraId="0CD976B5" w14:textId="22F9A88B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&lt;.001</w:t>
            </w:r>
          </w:p>
        </w:tc>
      </w:tr>
      <w:tr w:rsidR="00F720A6" w:rsidRPr="00E17909" w14:paraId="0DDC6DDE" w14:textId="0DABB834" w:rsidTr="0049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24C10B" w14:textId="21333009" w:rsidR="00584072" w:rsidRPr="00E17909" w:rsidRDefault="00584072" w:rsidP="00865A0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</w:r>
            <w:r w:rsidR="00FE677C" w:rsidRPr="00FE6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Higher vocational</w:t>
            </w:r>
            <w:r w:rsidR="00FE6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 xml:space="preserve"> or </w:t>
            </w:r>
            <w:r w:rsidR="00FE677C" w:rsidRPr="00FE677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 xml:space="preserve">academic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CD8E4F9" w14:textId="309FA2F4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341 (</w:t>
            </w:r>
            <w:r w:rsidR="00780242">
              <w:rPr>
                <w:rFonts w:ascii="Times New Roman" w:hAnsi="Times New Roman" w:cs="Times New Roman"/>
                <w:lang w:val="en-US"/>
              </w:rPr>
              <w:t>7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C60E4D3" w14:textId="77777777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D8EAC1" w14:textId="111DB32C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hAnsi="Times New Roman" w:cs="Times New Roman"/>
                <w:lang w:val="en-US"/>
              </w:rPr>
              <w:t>2</w:t>
            </w:r>
            <w:r w:rsidR="00780242">
              <w:rPr>
                <w:rFonts w:ascii="Times New Roman" w:hAnsi="Times New Roman" w:cs="Times New Roman"/>
                <w:lang w:val="en-US"/>
              </w:rPr>
              <w:t>,</w:t>
            </w:r>
            <w:r w:rsidRPr="00E17909">
              <w:rPr>
                <w:rFonts w:ascii="Times New Roman" w:hAnsi="Times New Roman" w:cs="Times New Roman"/>
                <w:lang w:val="en-US"/>
              </w:rPr>
              <w:t>410 (84)</w:t>
            </w:r>
            <w:r w:rsidR="00B114F5" w:rsidRPr="00601775">
              <w:rPr>
                <w:rFonts w:ascii="Times New Roman" w:hAnsi="Times New Roman" w:cs="Times New Roman"/>
                <w:vertAlign w:val="superscript"/>
                <w:lang w:val="en-US"/>
              </w:rPr>
              <w:t>▲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14:paraId="3695048D" w14:textId="7A00335E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,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31 (77)</w:t>
            </w:r>
            <w:r w:rsidR="00B114F5" w:rsidRPr="00601775">
              <w:rPr>
                <w:rFonts w:ascii="Times New Roman" w:hAnsi="Times New Roman" w:cs="Times New Roman"/>
                <w:vertAlign w:val="superscript"/>
                <w:lang w:val="en-US"/>
              </w:rPr>
              <w:t>▼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FC64A15" w14:textId="77777777" w:rsidR="00584072" w:rsidRPr="00E17909" w:rsidRDefault="00584072" w:rsidP="00865A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</w:p>
        </w:tc>
      </w:tr>
      <w:tr w:rsidR="00F720A6" w:rsidRPr="00E17909" w14:paraId="1A7A5851" w14:textId="4514BB08" w:rsidTr="00495C35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6F8C8D" w14:textId="77777777" w:rsidR="00584072" w:rsidRPr="00E17909" w:rsidRDefault="00584072" w:rsidP="00865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Subjective memory complaints, </w:t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 w:eastAsia="nl-NL"/>
              </w:rPr>
              <w:t>n</w:t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AF6E2CC" w14:textId="684D66F1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,769 (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D7072A0" w14:textId="77777777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AAE3AB" w14:textId="72985C49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94 (1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  <w:r w:rsidR="00B114F5" w:rsidRPr="00601775">
              <w:rPr>
                <w:rFonts w:ascii="Times New Roman" w:hAnsi="Times New Roman" w:cs="Times New Roman"/>
                <w:vertAlign w:val="superscript"/>
                <w:lang w:val="en-US"/>
              </w:rPr>
              <w:t>▼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CF4DC" w14:textId="196A49DE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,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75 (</w:t>
            </w:r>
            <w:r w:rsidR="0078024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</w:t>
            </w: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  <w:r w:rsidR="00B114F5" w:rsidRPr="00601775">
              <w:rPr>
                <w:rFonts w:ascii="Times New Roman" w:hAnsi="Times New Roman" w:cs="Times New Roman"/>
                <w:vertAlign w:val="superscript"/>
                <w:lang w:val="en-US"/>
              </w:rPr>
              <w:t>▲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757EC9C" w14:textId="1ECF66F2" w:rsidR="00584072" w:rsidRPr="00E17909" w:rsidRDefault="00584072" w:rsidP="00865A0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&lt;.001</w:t>
            </w:r>
          </w:p>
        </w:tc>
      </w:tr>
      <w:tr w:rsidR="00F720A6" w:rsidRPr="00E17909" w14:paraId="31C28CA0" w14:textId="131CFA2F" w:rsidTr="0049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9ADE56" w14:textId="77777777" w:rsidR="00584072" w:rsidRPr="00E17909" w:rsidRDefault="00584072" w:rsidP="00DC7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Relative with dementia, </w:t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 w:eastAsia="nl-NL"/>
              </w:rPr>
              <w:t>n</w:t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 xml:space="preserve"> (%)</w:t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ab/>
            </w:r>
          </w:p>
          <w:p w14:paraId="6A506AF2" w14:textId="77777777" w:rsidR="00584072" w:rsidRPr="00E17909" w:rsidRDefault="00584072" w:rsidP="00DC755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ab/>
            </w: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AD59296" w14:textId="77777777" w:rsidR="00584072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CCC52F5" w14:textId="06B55337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491 (38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9CEB2A7" w14:textId="77777777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547E2" w14:textId="7DEA1FB1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7C3784D" w14:textId="3B6F6B30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hAnsi="Times New Roman" w:cs="Times New Roman"/>
                <w:lang w:val="en-US"/>
              </w:rPr>
              <w:t>1</w:t>
            </w:r>
            <w:r w:rsidR="00780242">
              <w:rPr>
                <w:rFonts w:ascii="Times New Roman" w:hAnsi="Times New Roman" w:cs="Times New Roman"/>
                <w:lang w:val="en-US"/>
              </w:rPr>
              <w:t>,</w:t>
            </w:r>
            <w:r w:rsidRPr="00E17909">
              <w:rPr>
                <w:rFonts w:ascii="Times New Roman" w:hAnsi="Times New Roman" w:cs="Times New Roman"/>
                <w:lang w:val="en-US"/>
              </w:rPr>
              <w:t>331 (46)</w:t>
            </w:r>
            <w:r w:rsidR="00B114F5" w:rsidRPr="00601775">
              <w:rPr>
                <w:rFonts w:ascii="Times New Roman" w:hAnsi="Times New Roman" w:cs="Times New Roman"/>
                <w:vertAlign w:val="superscript"/>
                <w:lang w:val="en-US"/>
              </w:rPr>
              <w:t>▲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C31F39" w14:textId="77777777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EAFB96" w14:textId="74BFA8BD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hAnsi="Times New Roman" w:cs="Times New Roman"/>
              </w:rPr>
              <w:t>2</w:t>
            </w:r>
            <w:r w:rsidR="00780242">
              <w:rPr>
                <w:rFonts w:ascii="Times New Roman" w:hAnsi="Times New Roman" w:cs="Times New Roman"/>
              </w:rPr>
              <w:t>,</w:t>
            </w:r>
            <w:r w:rsidRPr="00E17909">
              <w:rPr>
                <w:rFonts w:ascii="Times New Roman" w:hAnsi="Times New Roman" w:cs="Times New Roman"/>
              </w:rPr>
              <w:t>160 (3</w:t>
            </w:r>
            <w:r w:rsidR="00780242">
              <w:rPr>
                <w:rFonts w:ascii="Times New Roman" w:hAnsi="Times New Roman" w:cs="Times New Roman"/>
              </w:rPr>
              <w:t>4</w:t>
            </w:r>
            <w:r w:rsidRPr="00E17909">
              <w:rPr>
                <w:rFonts w:ascii="Times New Roman" w:hAnsi="Times New Roman" w:cs="Times New Roman"/>
              </w:rPr>
              <w:t>)</w:t>
            </w:r>
            <w:r w:rsidR="00B114F5" w:rsidRPr="00601775">
              <w:rPr>
                <w:rFonts w:ascii="Times New Roman" w:hAnsi="Times New Roman" w:cs="Times New Roman"/>
                <w:vertAlign w:val="superscript"/>
                <w:lang w:val="en-US"/>
              </w:rPr>
              <w:t>▼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A6C96BA" w14:textId="77777777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59B6AAEC" w14:textId="203DD8E6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1790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F720A6" w:rsidRPr="00E17909" w14:paraId="46010BD9" w14:textId="4FC8155F" w:rsidTr="00495C35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999585" w14:textId="77777777" w:rsidR="00584072" w:rsidRPr="00E17909" w:rsidRDefault="00584072" w:rsidP="00DC755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ab/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70F89FA" w14:textId="640A1A58" w:rsidR="00584072" w:rsidRPr="00E17909" w:rsidRDefault="00584072" w:rsidP="00DC7556">
            <w:pPr>
              <w:tabs>
                <w:tab w:val="center" w:pos="1623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150 (5</w:t>
            </w:r>
            <w:r w:rsidR="00780242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E559740" w14:textId="77777777" w:rsidR="00584072" w:rsidRPr="00E17909" w:rsidRDefault="00584072" w:rsidP="00DC7556">
            <w:pPr>
              <w:tabs>
                <w:tab w:val="center" w:pos="1623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92CC9A" w14:textId="3C6FDFDD" w:rsidR="00584072" w:rsidRPr="00E17909" w:rsidRDefault="00584072" w:rsidP="00DC7556">
            <w:pPr>
              <w:tabs>
                <w:tab w:val="center" w:pos="1623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hAnsi="Times New Roman" w:cs="Times New Roman"/>
                <w:lang w:val="en-US"/>
              </w:rPr>
              <w:t>1</w:t>
            </w:r>
            <w:r w:rsidR="00780242">
              <w:rPr>
                <w:rFonts w:ascii="Times New Roman" w:hAnsi="Times New Roman" w:cs="Times New Roman"/>
                <w:lang w:val="en-US"/>
              </w:rPr>
              <w:t>,</w:t>
            </w:r>
            <w:r w:rsidRPr="00E17909">
              <w:rPr>
                <w:rFonts w:ascii="Times New Roman" w:hAnsi="Times New Roman" w:cs="Times New Roman"/>
                <w:lang w:val="en-US"/>
              </w:rPr>
              <w:t>413 (49)</w:t>
            </w:r>
            <w:r w:rsidR="00B114F5" w:rsidRPr="00601775">
              <w:rPr>
                <w:rFonts w:ascii="Times New Roman" w:hAnsi="Times New Roman" w:cs="Times New Roman"/>
                <w:vertAlign w:val="superscript"/>
                <w:lang w:val="en-US"/>
              </w:rPr>
              <w:t>▼</w:t>
            </w:r>
            <w:r w:rsidRPr="00E17909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14:paraId="199A0D68" w14:textId="77B943C8" w:rsidR="00584072" w:rsidRPr="00E17909" w:rsidRDefault="00584072" w:rsidP="00DC7556">
            <w:pPr>
              <w:tabs>
                <w:tab w:val="center" w:pos="1623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hAnsi="Times New Roman" w:cs="Times New Roman"/>
              </w:rPr>
              <w:t>3</w:t>
            </w:r>
            <w:r w:rsidR="00780242">
              <w:rPr>
                <w:rFonts w:ascii="Times New Roman" w:hAnsi="Times New Roman" w:cs="Times New Roman"/>
              </w:rPr>
              <w:t>,</w:t>
            </w:r>
            <w:r w:rsidRPr="00E17909">
              <w:rPr>
                <w:rFonts w:ascii="Times New Roman" w:hAnsi="Times New Roman" w:cs="Times New Roman"/>
              </w:rPr>
              <w:t>737 (</w:t>
            </w:r>
            <w:r w:rsidR="00780242">
              <w:rPr>
                <w:rFonts w:ascii="Times New Roman" w:hAnsi="Times New Roman" w:cs="Times New Roman"/>
              </w:rPr>
              <w:t>58</w:t>
            </w:r>
            <w:r w:rsidRPr="00E17909">
              <w:rPr>
                <w:rFonts w:ascii="Times New Roman" w:hAnsi="Times New Roman" w:cs="Times New Roman"/>
              </w:rPr>
              <w:t>)</w:t>
            </w:r>
            <w:r w:rsidR="00B114F5" w:rsidRPr="00601775">
              <w:rPr>
                <w:rFonts w:ascii="Times New Roman" w:hAnsi="Times New Roman" w:cs="Times New Roman"/>
                <w:vertAlign w:val="superscript"/>
                <w:lang w:val="en-US"/>
              </w:rPr>
              <w:t>▲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9E8BE18" w14:textId="77777777" w:rsidR="00584072" w:rsidRPr="00E17909" w:rsidRDefault="00584072" w:rsidP="00DC7556">
            <w:pPr>
              <w:tabs>
                <w:tab w:val="center" w:pos="1623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20A6" w:rsidRPr="00E17909" w14:paraId="67F0F821" w14:textId="00D17DBB" w:rsidTr="0049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305F19" w14:textId="27F979DC" w:rsidR="00584072" w:rsidRPr="00E17909" w:rsidRDefault="00584072" w:rsidP="00DC755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E17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ab/>
              <w:t>I don't know</w:t>
            </w:r>
            <w:r w:rsidR="002F3B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52435E" w14:textId="763EF626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9 (5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D1C0E1" w14:textId="77777777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83F0D9" w14:textId="7498390E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hAnsi="Times New Roman" w:cs="Times New Roman"/>
                <w:lang w:val="en-US"/>
              </w:rPr>
              <w:t>134 (5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BB63D1" w14:textId="5B5AC958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E17909">
              <w:rPr>
                <w:rFonts w:ascii="Times New Roman" w:hAnsi="Times New Roman" w:cs="Times New Roman"/>
              </w:rPr>
              <w:t>355 (6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D12EB2" w14:textId="77777777" w:rsidR="00584072" w:rsidRPr="00E17909" w:rsidRDefault="00584072" w:rsidP="00DC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7B0C0B5" w14:textId="51B295C3" w:rsidR="00DC7556" w:rsidRDefault="00DC7556" w:rsidP="00DC7556">
      <w:pPr>
        <w:rPr>
          <w:rFonts w:ascii="Times New Roman" w:hAnsi="Times New Roman" w:cs="Times New Roman"/>
          <w:lang w:val="en-US"/>
        </w:rPr>
      </w:pPr>
      <w:r w:rsidRPr="00204FDE">
        <w:rPr>
          <w:rFonts w:ascii="Times New Roman" w:hAnsi="Times New Roman" w:cs="Times New Roman"/>
          <w:lang w:val="en-US"/>
        </w:rPr>
        <w:t>Note</w:t>
      </w:r>
      <w:r w:rsidR="00E17909">
        <w:rPr>
          <w:rFonts w:ascii="Times New Roman" w:hAnsi="Times New Roman" w:cs="Times New Roman"/>
          <w:lang w:val="en-US"/>
        </w:rPr>
        <w:t>s</w:t>
      </w:r>
      <w:r w:rsidRPr="00204FDE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IQR </w:t>
      </w:r>
      <w:r>
        <w:rPr>
          <w:rFonts w:ascii="Times New Roman" w:hAnsi="Times New Roman" w:cs="Times New Roman"/>
          <w:lang w:val="en-US"/>
        </w:rPr>
        <w:t>Interquartile range.</w:t>
      </w:r>
      <w:r w:rsidR="00D83DCE">
        <w:rPr>
          <w:rFonts w:ascii="Times New Roman" w:hAnsi="Times New Roman" w:cs="Times New Roman"/>
          <w:lang w:val="en-US"/>
        </w:rPr>
        <w:t xml:space="preserve"> Non-participants did not respond to invitation,</w:t>
      </w:r>
      <w:r w:rsidR="00D83DCE" w:rsidRPr="00601775">
        <w:rPr>
          <w:rFonts w:ascii="Times New Roman" w:hAnsi="Times New Roman" w:cs="Times New Roman"/>
          <w:lang w:val="en-US"/>
        </w:rPr>
        <w:t xml:space="preserve"> were not interested</w:t>
      </w:r>
      <w:r w:rsidR="00D83DCE">
        <w:rPr>
          <w:rFonts w:ascii="Times New Roman" w:hAnsi="Times New Roman" w:cs="Times New Roman"/>
          <w:lang w:val="en-US"/>
        </w:rPr>
        <w:t xml:space="preserve"> in participation, </w:t>
      </w:r>
      <w:r w:rsidR="00D83DCE" w:rsidRPr="00601775">
        <w:rPr>
          <w:rFonts w:ascii="Times New Roman" w:hAnsi="Times New Roman" w:cs="Times New Roman"/>
          <w:lang w:val="en-US"/>
        </w:rPr>
        <w:t>declined informed consent</w:t>
      </w:r>
      <w:r w:rsidR="00D83DCE">
        <w:rPr>
          <w:rFonts w:ascii="Times New Roman" w:hAnsi="Times New Roman" w:cs="Times New Roman"/>
          <w:lang w:val="en-US"/>
        </w:rPr>
        <w:t xml:space="preserve"> or (pre)screen failed. Participants provided consent and were sent a buccal swab to their home. </w:t>
      </w:r>
      <w:r w:rsidR="002F3B57" w:rsidRPr="00601775">
        <w:rPr>
          <w:rFonts w:ascii="Times New Roman" w:hAnsi="Times New Roman" w:cs="Times New Roman"/>
          <w:lang w:val="en-US"/>
        </w:rPr>
        <w:t>*Excluded from chi-square and post-hoc analysis.</w:t>
      </w:r>
      <w:r w:rsidR="002F3B57">
        <w:rPr>
          <w:rFonts w:ascii="Times New Roman" w:hAnsi="Times New Roman" w:cs="Times New Roman"/>
          <w:lang w:val="en-US"/>
        </w:rPr>
        <w:t xml:space="preserve"> </w:t>
      </w:r>
      <w:r w:rsidR="00B114F5" w:rsidRPr="00601775">
        <w:rPr>
          <w:rFonts w:ascii="Times New Roman" w:hAnsi="Times New Roman" w:cs="Times New Roman"/>
          <w:lang w:val="en-US"/>
        </w:rPr>
        <w:t>Post-hoc analysis</w:t>
      </w:r>
      <w:r w:rsidR="00FC28D8">
        <w:rPr>
          <w:rFonts w:ascii="Times New Roman" w:hAnsi="Times New Roman" w:cs="Times New Roman"/>
          <w:lang w:val="en-US"/>
        </w:rPr>
        <w:t xml:space="preserve"> </w:t>
      </w:r>
      <w:r w:rsidR="00B114F5" w:rsidRPr="00601775">
        <w:rPr>
          <w:rFonts w:ascii="Times New Roman" w:hAnsi="Times New Roman" w:cs="Times New Roman"/>
          <w:lang w:val="en-US"/>
        </w:rPr>
        <w:t>showed significant difference with:</w:t>
      </w:r>
      <w:r w:rsidR="00FC28D8">
        <w:rPr>
          <w:rFonts w:ascii="Times New Roman" w:hAnsi="Times New Roman" w:cs="Times New Roman"/>
          <w:lang w:val="en-US"/>
        </w:rPr>
        <w:t xml:space="preserve"> </w:t>
      </w:r>
      <w:r w:rsidR="00B114F5" w:rsidRPr="00601775">
        <w:rPr>
          <w:rFonts w:ascii="Times New Roman" w:hAnsi="Times New Roman" w:cs="Times New Roman"/>
          <w:vertAlign w:val="superscript"/>
          <w:lang w:val="en-US"/>
        </w:rPr>
        <w:t>▲</w:t>
      </w:r>
      <w:r w:rsidR="00B114F5" w:rsidRPr="00601775">
        <w:rPr>
          <w:rFonts w:ascii="Times New Roman" w:hAnsi="Times New Roman" w:cs="Times New Roman"/>
          <w:lang w:val="en-US"/>
        </w:rPr>
        <w:t>more often reported (positively associated);</w:t>
      </w:r>
      <w:r w:rsidR="00B114F5" w:rsidRPr="00601775">
        <w:rPr>
          <w:rFonts w:ascii="Times New Roman" w:hAnsi="Times New Roman" w:cs="Times New Roman"/>
          <w:vertAlign w:val="superscript"/>
          <w:lang w:val="en-US"/>
        </w:rPr>
        <w:t>▼</w:t>
      </w:r>
      <w:r w:rsidR="00B114F5" w:rsidRPr="00601775">
        <w:rPr>
          <w:rFonts w:ascii="Times New Roman" w:hAnsi="Times New Roman" w:cs="Times New Roman"/>
          <w:lang w:val="en-US"/>
        </w:rPr>
        <w:t>less often reported (negatively associated).</w:t>
      </w:r>
      <w:r w:rsidR="006520C9">
        <w:rPr>
          <w:rFonts w:ascii="Times New Roman" w:hAnsi="Times New Roman" w:cs="Times New Roman"/>
          <w:lang w:val="en-US"/>
        </w:rPr>
        <w:t xml:space="preserve"> </w:t>
      </w:r>
      <w:r w:rsidR="00CD035A" w:rsidRPr="00204FDE">
        <w:rPr>
          <w:rFonts w:ascii="Times New Roman" w:hAnsi="Times New Roman" w:cs="Times New Roman"/>
          <w:lang w:val="en-US"/>
        </w:rPr>
        <w:t>Number missing</w:t>
      </w:r>
      <w:r w:rsidR="006520C9">
        <w:rPr>
          <w:rFonts w:ascii="Times New Roman" w:hAnsi="Times New Roman" w:cs="Times New Roman"/>
          <w:lang w:val="en-US"/>
        </w:rPr>
        <w:t xml:space="preserve"> among total invited</w:t>
      </w:r>
      <w:r w:rsidR="00CD035A">
        <w:rPr>
          <w:rFonts w:ascii="Times New Roman" w:hAnsi="Times New Roman" w:cs="Times New Roman"/>
          <w:lang w:val="en-US"/>
        </w:rPr>
        <w:t xml:space="preserve"> for</w:t>
      </w:r>
      <w:r w:rsidR="00CD035A" w:rsidRPr="00204FDE">
        <w:rPr>
          <w:rFonts w:ascii="Times New Roman" w:hAnsi="Times New Roman" w:cs="Times New Roman"/>
          <w:lang w:val="en-US"/>
        </w:rPr>
        <w:t xml:space="preserve"> sex </w:t>
      </w:r>
      <w:r w:rsidR="00CD035A" w:rsidRPr="00204FDE">
        <w:rPr>
          <w:rFonts w:ascii="Times New Roman" w:hAnsi="Times New Roman" w:cs="Times New Roman"/>
          <w:i/>
          <w:iCs/>
          <w:lang w:val="en-US"/>
        </w:rPr>
        <w:t xml:space="preserve">n </w:t>
      </w:r>
      <w:r w:rsidR="00CD035A" w:rsidRPr="00204FDE">
        <w:rPr>
          <w:rFonts w:ascii="Times New Roman" w:hAnsi="Times New Roman" w:cs="Times New Roman"/>
          <w:lang w:val="en-US"/>
        </w:rPr>
        <w:t xml:space="preserve">= </w:t>
      </w:r>
      <w:r w:rsidR="006520C9">
        <w:rPr>
          <w:rFonts w:ascii="Times New Roman" w:hAnsi="Times New Roman" w:cs="Times New Roman"/>
          <w:lang w:val="en-US"/>
        </w:rPr>
        <w:t>11</w:t>
      </w:r>
      <w:r w:rsidR="00CD035A" w:rsidRPr="00204FDE">
        <w:rPr>
          <w:rFonts w:ascii="Times New Roman" w:hAnsi="Times New Roman" w:cs="Times New Roman"/>
          <w:lang w:val="en-US"/>
        </w:rPr>
        <w:t xml:space="preserve">;  education </w:t>
      </w:r>
      <w:r w:rsidR="00CD035A" w:rsidRPr="00204FDE">
        <w:rPr>
          <w:rFonts w:ascii="Times New Roman" w:hAnsi="Times New Roman" w:cs="Times New Roman"/>
          <w:i/>
          <w:iCs/>
          <w:lang w:val="en-US"/>
        </w:rPr>
        <w:t xml:space="preserve">n </w:t>
      </w:r>
      <w:r w:rsidR="00CD035A" w:rsidRPr="00204FDE">
        <w:rPr>
          <w:rFonts w:ascii="Times New Roman" w:hAnsi="Times New Roman" w:cs="Times New Roman"/>
          <w:lang w:val="en-US"/>
        </w:rPr>
        <w:t xml:space="preserve">= </w:t>
      </w:r>
      <w:r w:rsidR="006520C9">
        <w:rPr>
          <w:rFonts w:ascii="Times New Roman" w:hAnsi="Times New Roman" w:cs="Times New Roman"/>
          <w:lang w:val="en-US"/>
        </w:rPr>
        <w:t>15</w:t>
      </w:r>
      <w:r w:rsidR="00CD035A" w:rsidRPr="00204FDE">
        <w:rPr>
          <w:rFonts w:ascii="Times New Roman" w:hAnsi="Times New Roman" w:cs="Times New Roman"/>
          <w:lang w:val="en-US"/>
        </w:rPr>
        <w:t xml:space="preserve">;  subjective memory complaints </w:t>
      </w:r>
      <w:r w:rsidR="00CD035A" w:rsidRPr="00204FDE">
        <w:rPr>
          <w:rFonts w:ascii="Times New Roman" w:hAnsi="Times New Roman" w:cs="Times New Roman"/>
          <w:i/>
          <w:iCs/>
          <w:lang w:val="en-US"/>
        </w:rPr>
        <w:t xml:space="preserve">n </w:t>
      </w:r>
      <w:r w:rsidR="00CD035A" w:rsidRPr="00204FDE">
        <w:rPr>
          <w:rFonts w:ascii="Times New Roman" w:hAnsi="Times New Roman" w:cs="Times New Roman"/>
          <w:lang w:val="en-US"/>
        </w:rPr>
        <w:t xml:space="preserve">= </w:t>
      </w:r>
      <w:r w:rsidR="006520C9">
        <w:rPr>
          <w:rFonts w:ascii="Times New Roman" w:hAnsi="Times New Roman" w:cs="Times New Roman"/>
          <w:lang w:val="en-US"/>
        </w:rPr>
        <w:t>1</w:t>
      </w:r>
      <w:r w:rsidR="00D83DCE">
        <w:rPr>
          <w:rFonts w:ascii="Times New Roman" w:hAnsi="Times New Roman" w:cs="Times New Roman"/>
          <w:lang w:val="en-US"/>
        </w:rPr>
        <w:t>,</w:t>
      </w:r>
      <w:r w:rsidR="006520C9">
        <w:rPr>
          <w:rFonts w:ascii="Times New Roman" w:hAnsi="Times New Roman" w:cs="Times New Roman"/>
          <w:lang w:val="en-US"/>
        </w:rPr>
        <w:t>264</w:t>
      </w:r>
      <w:r w:rsidR="00CD035A" w:rsidRPr="00204FDE">
        <w:rPr>
          <w:rFonts w:ascii="Times New Roman" w:hAnsi="Times New Roman" w:cs="Times New Roman"/>
          <w:lang w:val="en-US"/>
        </w:rPr>
        <w:t xml:space="preserve">;  relative with dementia </w:t>
      </w:r>
      <w:r w:rsidR="00CD035A" w:rsidRPr="00204FDE">
        <w:rPr>
          <w:rFonts w:ascii="Times New Roman" w:hAnsi="Times New Roman" w:cs="Times New Roman"/>
          <w:i/>
          <w:iCs/>
          <w:lang w:val="en-US"/>
        </w:rPr>
        <w:t xml:space="preserve">n </w:t>
      </w:r>
      <w:r w:rsidR="00CD035A" w:rsidRPr="00204FDE">
        <w:rPr>
          <w:rFonts w:ascii="Times New Roman" w:hAnsi="Times New Roman" w:cs="Times New Roman"/>
          <w:lang w:val="en-US"/>
        </w:rPr>
        <w:t xml:space="preserve">= </w:t>
      </w:r>
      <w:r w:rsidR="006520C9">
        <w:rPr>
          <w:rFonts w:ascii="Times New Roman" w:hAnsi="Times New Roman" w:cs="Times New Roman"/>
          <w:lang w:val="en-US"/>
        </w:rPr>
        <w:t>159</w:t>
      </w:r>
      <w:r w:rsidR="00563C4D">
        <w:rPr>
          <w:rFonts w:ascii="Times New Roman" w:hAnsi="Times New Roman" w:cs="Times New Roman"/>
          <w:lang w:val="en-US"/>
        </w:rPr>
        <w:t>.</w:t>
      </w:r>
      <w:r w:rsidR="00CD035A" w:rsidRPr="00204FDE">
        <w:rPr>
          <w:rFonts w:ascii="Times New Roman" w:hAnsi="Times New Roman" w:cs="Times New Roman"/>
          <w:lang w:val="en-US"/>
        </w:rPr>
        <w:t xml:space="preserve"> </w:t>
      </w:r>
    </w:p>
    <w:p w14:paraId="0B9E18E2" w14:textId="77777777" w:rsidR="001D395E" w:rsidRDefault="001D395E" w:rsidP="00DC7556">
      <w:pPr>
        <w:rPr>
          <w:rFonts w:ascii="Times New Roman" w:hAnsi="Times New Roman" w:cs="Times New Roman"/>
          <w:lang w:val="en-US"/>
        </w:rPr>
      </w:pPr>
    </w:p>
    <w:p w14:paraId="052FC6EE" w14:textId="77777777" w:rsidR="001D395E" w:rsidRDefault="001D395E" w:rsidP="001D395E">
      <w:pPr>
        <w:rPr>
          <w:rFonts w:ascii="Times New Roman" w:hAnsi="Times New Roman"/>
          <w:lang w:val="en-US"/>
        </w:rPr>
      </w:pPr>
    </w:p>
    <w:p w14:paraId="61B9CDF9" w14:textId="77777777" w:rsidR="001D395E" w:rsidRDefault="001D395E">
      <w:pPr>
        <w:spacing w:after="0" w:line="24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14:paraId="14EF402D" w14:textId="1A1D6477" w:rsidR="001D395E" w:rsidRPr="00917E5B" w:rsidRDefault="0015110B" w:rsidP="001D395E">
      <w:pPr>
        <w:spacing w:after="160" w:line="259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 xml:space="preserve">Supplementary </w:t>
      </w:r>
      <w:r w:rsidR="001D395E" w:rsidRPr="00917E5B">
        <w:rPr>
          <w:rFonts w:ascii="Times New Roman" w:hAnsi="Times New Roman"/>
          <w:b/>
          <w:bCs/>
          <w:lang w:val="en-US"/>
        </w:rPr>
        <w:t xml:space="preserve">Table </w:t>
      </w:r>
      <w:r w:rsidR="00F915DD">
        <w:rPr>
          <w:rFonts w:ascii="Times New Roman" w:hAnsi="Times New Roman"/>
          <w:b/>
          <w:bCs/>
          <w:lang w:val="en-US"/>
        </w:rPr>
        <w:t>3</w:t>
      </w:r>
      <w:r w:rsidR="001D395E" w:rsidRPr="00917E5B">
        <w:rPr>
          <w:rFonts w:ascii="Times New Roman" w:hAnsi="Times New Roman"/>
          <w:b/>
          <w:bCs/>
          <w:lang w:val="en-US"/>
        </w:rPr>
        <w:t xml:space="preserve">. </w:t>
      </w:r>
      <w:r w:rsidR="001D395E" w:rsidRPr="00917E5B">
        <w:rPr>
          <w:rFonts w:ascii="Times New Roman" w:hAnsi="Times New Roman"/>
          <w:lang w:val="en-US"/>
        </w:rPr>
        <w:t>Results of multivariable ordinal regression</w:t>
      </w:r>
      <w:r w:rsidR="00D83DCE">
        <w:rPr>
          <w:rFonts w:ascii="Times New Roman" w:hAnsi="Times New Roman"/>
          <w:lang w:val="en-US"/>
        </w:rPr>
        <w:t xml:space="preserve">: association of demographics and prescreening questions with </w:t>
      </w:r>
      <w:r w:rsidR="00D83DCE">
        <w:rPr>
          <w:rFonts w:ascii="Times New Roman" w:hAnsi="Times New Roman"/>
          <w:i/>
          <w:iCs/>
          <w:lang w:val="en-US"/>
        </w:rPr>
        <w:t>APOE</w:t>
      </w:r>
      <w:r w:rsidR="00D83DCE">
        <w:rPr>
          <w:rFonts w:ascii="Times New Roman" w:eastAsia="Times New Roman" w:hAnsi="Times New Roman" w:cs="Times New Roman"/>
          <w:color w:val="000000"/>
          <w:lang w:val="en-US" w:eastAsia="nl-NL"/>
        </w:rPr>
        <w:t>-</w:t>
      </w:r>
      <w:r w:rsidR="00D83DCE" w:rsidRPr="00601775">
        <w:rPr>
          <w:rFonts w:ascii="Times New Roman" w:hAnsi="Times New Roman" w:cs="Times New Roman"/>
          <w:i/>
          <w:lang w:val="en-US"/>
        </w:rPr>
        <w:t>ε</w:t>
      </w:r>
      <w:r w:rsidR="00D83DCE" w:rsidRPr="00601775">
        <w:rPr>
          <w:rFonts w:ascii="Times New Roman" w:eastAsia="Times New Roman" w:hAnsi="Times New Roman" w:cs="Times New Roman"/>
          <w:color w:val="000000"/>
          <w:lang w:val="en-US" w:eastAsia="nl-NL"/>
        </w:rPr>
        <w:t>4</w:t>
      </w:r>
      <w:r w:rsidR="00D83DCE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carriership.</w:t>
      </w:r>
    </w:p>
    <w:tbl>
      <w:tblPr>
        <w:tblStyle w:val="Lijsttabel6kleurrijk"/>
        <w:tblpPr w:leftFromText="141" w:rightFromText="141" w:vertAnchor="page" w:horzAnchor="margin" w:tblpY="2106"/>
        <w:tblW w:w="9282" w:type="dxa"/>
        <w:tblLook w:val="04A0" w:firstRow="1" w:lastRow="0" w:firstColumn="1" w:lastColumn="0" w:noHBand="0" w:noVBand="1"/>
      </w:tblPr>
      <w:tblGrid>
        <w:gridCol w:w="5694"/>
        <w:gridCol w:w="274"/>
        <w:gridCol w:w="742"/>
        <w:gridCol w:w="1490"/>
        <w:gridCol w:w="1082"/>
      </w:tblGrid>
      <w:tr w:rsidR="00D83DCE" w:rsidRPr="00601775" w14:paraId="05C59165" w14:textId="77777777" w:rsidTr="00D83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5F1AD6" w14:textId="77777777" w:rsidR="00D83DCE" w:rsidRPr="00601775" w:rsidRDefault="00D83DCE" w:rsidP="00D83D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9537D2" w14:textId="77777777" w:rsidR="00D83DCE" w:rsidRPr="00601775" w:rsidRDefault="00D83DCE" w:rsidP="00D83D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nl-N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8B2FFA" w14:textId="77777777" w:rsidR="00D83DCE" w:rsidRPr="00601775" w:rsidRDefault="00D83DCE" w:rsidP="00D83D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POE-</w:t>
            </w:r>
            <w:r w:rsidRPr="00601775">
              <w:rPr>
                <w:rFonts w:ascii="Times New Roman" w:hAnsi="Times New Roman" w:cs="Times New Roman"/>
                <w:i/>
                <w:lang w:val="en-US"/>
              </w:rPr>
              <w:t>ε</w:t>
            </w: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llele (0, 1, 2)</w:t>
            </w:r>
          </w:p>
          <w:p w14:paraId="3DBC8EF8" w14:textId="77777777" w:rsidR="00D83DCE" w:rsidRPr="00601775" w:rsidRDefault="00D83DCE" w:rsidP="00D83D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nl-NL"/>
              </w:rPr>
            </w:pPr>
          </w:p>
        </w:tc>
      </w:tr>
      <w:tr w:rsidR="00D83DCE" w:rsidRPr="00601775" w14:paraId="67218ED9" w14:textId="77777777" w:rsidTr="00D8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67863E" w14:textId="77777777" w:rsidR="00D83DCE" w:rsidRPr="00601775" w:rsidRDefault="00D83DCE" w:rsidP="00D83D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redicto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95B4FE" w14:textId="77777777" w:rsidR="00D83DCE" w:rsidRPr="00601775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4D3E26" w14:textId="77777777" w:rsidR="00D83DCE" w:rsidRPr="00601775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601775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63BC2" w14:textId="77777777" w:rsidR="00D83DCE" w:rsidRPr="00601775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601775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F3001" w14:textId="77777777" w:rsidR="00D83DCE" w:rsidRPr="00601775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601775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p-value</w:t>
            </w:r>
          </w:p>
        </w:tc>
      </w:tr>
      <w:tr w:rsidR="00D83DCE" w:rsidRPr="00601775" w14:paraId="0D8A392F" w14:textId="77777777" w:rsidTr="00D83DCE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720323" w14:textId="77777777" w:rsidR="00D83DCE" w:rsidRPr="003E1FBA" w:rsidRDefault="00D83DCE" w:rsidP="00D83DC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EF0332" w14:textId="77777777" w:rsidR="00D83DCE" w:rsidRPr="003E1FBA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15A78D2" w14:textId="77777777" w:rsidR="00D83DCE" w:rsidRPr="003E1FBA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D9DA18" w14:textId="77777777" w:rsidR="00D83DCE" w:rsidRPr="003E1FBA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</w:t>
            </w:r>
            <w:r w:rsidRPr="003E1FB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– 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90A155" w14:textId="77777777" w:rsidR="00D83DCE" w:rsidRPr="003E1FBA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5</w:t>
            </w:r>
          </w:p>
        </w:tc>
      </w:tr>
      <w:tr w:rsidR="00D83DCE" w:rsidRPr="00601775" w14:paraId="39DA055A" w14:textId="77777777" w:rsidTr="00D8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C08AEE" w14:textId="77777777" w:rsidR="00D83DCE" w:rsidRPr="007E2AB5" w:rsidRDefault="00D83DCE" w:rsidP="00D83DC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Sex [female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9E918C" w14:textId="77777777" w:rsidR="00D83DCE" w:rsidRPr="003E1FBA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9426D78" w14:textId="77777777" w:rsidR="00D83DCE" w:rsidRPr="003E1FBA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6E649E" w14:textId="77777777" w:rsidR="00D83DCE" w:rsidRPr="003E1FBA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81 – 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16DAF0" w14:textId="77777777" w:rsidR="00D83DCE" w:rsidRPr="003E1FBA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896</w:t>
            </w:r>
          </w:p>
        </w:tc>
      </w:tr>
      <w:tr w:rsidR="00D83DCE" w:rsidRPr="00601775" w14:paraId="70FFC9AF" w14:textId="77777777" w:rsidTr="00D83DC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0C1134" w14:textId="77777777" w:rsidR="00D83DCE" w:rsidRPr="003E1FBA" w:rsidRDefault="00D83DCE" w:rsidP="00D83DC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 xml:space="preserve">Subjective memor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complaints</w:t>
            </w:r>
            <w:r w:rsidRPr="003E1F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 xml:space="preserve"> [yes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FCEAFA" w14:textId="77777777" w:rsidR="00D83DCE" w:rsidRPr="00601775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2CF7907" w14:textId="77777777" w:rsidR="00D83DCE" w:rsidRPr="00601775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7</w:t>
            </w: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62ACED" w14:textId="77777777" w:rsidR="00D83DCE" w:rsidRPr="00601775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0</w:t>
            </w: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</w:t>
            </w: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90E076" w14:textId="77777777" w:rsidR="00D83DCE" w:rsidRPr="00601775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65</w:t>
            </w:r>
          </w:p>
        </w:tc>
      </w:tr>
      <w:tr w:rsidR="00D83DCE" w:rsidRPr="00601775" w14:paraId="3860F1D9" w14:textId="77777777" w:rsidTr="00D8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92EF8" w14:textId="77777777" w:rsidR="00D83DCE" w:rsidRPr="003E1FBA" w:rsidRDefault="00D83DCE" w:rsidP="00D83DC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>Relative with dementia [yes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BBA540" w14:textId="77777777" w:rsidR="00D83DCE" w:rsidRPr="00601775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CBF7B30" w14:textId="77777777" w:rsidR="00D83DCE" w:rsidRPr="00EB3937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EB393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14</w:t>
            </w:r>
            <w:r w:rsidRPr="00EB393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E5D2B5" w14:textId="77777777" w:rsidR="00D83DCE" w:rsidRPr="00EB3937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bookmarkStart w:id="1" w:name="_Hlk183012762"/>
            <w:r w:rsidRPr="00EB393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66</w:t>
            </w:r>
            <w:r w:rsidRPr="00EB393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77</w:t>
            </w:r>
            <w:bookmarkEnd w:id="1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D11D60" w14:textId="77777777" w:rsidR="00D83DCE" w:rsidRPr="00EB3937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EB393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&lt;.001</w:t>
            </w:r>
          </w:p>
        </w:tc>
      </w:tr>
      <w:tr w:rsidR="00D83DCE" w:rsidRPr="00601775" w14:paraId="54EC3A5C" w14:textId="77777777" w:rsidTr="00D83DC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AE2FA" w14:textId="77777777" w:rsidR="00D83DCE" w:rsidRPr="003E1FBA" w:rsidRDefault="00D83DCE" w:rsidP="00D83DC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 xml:space="preserve">Self-reported risk compared to general population </w:t>
            </w:r>
          </w:p>
          <w:p w14:paraId="5A528628" w14:textId="77777777" w:rsidR="00D83DCE" w:rsidRPr="003E1FBA" w:rsidRDefault="00D83DCE" w:rsidP="00D83DC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ab/>
              <w:t>(much) small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F197C1" w14:textId="77777777" w:rsidR="00D83DCE" w:rsidRPr="00601775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1579E2F" w14:textId="77777777" w:rsidR="00D83DCE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14:paraId="695C2718" w14:textId="77777777" w:rsidR="00D83DCE" w:rsidRPr="00601775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</w:t>
            </w: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2</w:t>
            </w: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54C280" w14:textId="77777777" w:rsidR="00D83DCE" w:rsidRPr="00601775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14:paraId="41B668DD" w14:textId="77777777" w:rsidR="00D83DCE" w:rsidRPr="00601775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5</w:t>
            </w: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</w:t>
            </w: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E1C140" w14:textId="77777777" w:rsidR="00D83DCE" w:rsidRPr="00601775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  <w:p w14:paraId="28BF7B5C" w14:textId="77777777" w:rsidR="00D83DCE" w:rsidRPr="00601775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17</w:t>
            </w:r>
          </w:p>
        </w:tc>
      </w:tr>
      <w:tr w:rsidR="00D83DCE" w:rsidRPr="00601775" w14:paraId="3BB10F98" w14:textId="77777777" w:rsidTr="00D8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87AF45" w14:textId="77777777" w:rsidR="00D83DCE" w:rsidRPr="003E1FBA" w:rsidRDefault="00D83DCE" w:rsidP="00D83DC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ab/>
              <w:t>Simil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5BA75C" w14:textId="77777777" w:rsidR="00D83DCE" w:rsidRPr="00601775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4303E39" w14:textId="77777777" w:rsidR="00D83DCE" w:rsidRPr="00601775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601775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D00DAF" w14:textId="77777777" w:rsidR="00D83DCE" w:rsidRPr="00601775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A9F1E1" w14:textId="77777777" w:rsidR="00D83DCE" w:rsidRPr="00601775" w:rsidRDefault="00D83DCE" w:rsidP="00D83DC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D83DCE" w:rsidRPr="00601775" w14:paraId="13A805C2" w14:textId="77777777" w:rsidTr="00D83DC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AFFF4E" w14:textId="77777777" w:rsidR="00D83DCE" w:rsidRPr="003E1FBA" w:rsidRDefault="00D83DCE" w:rsidP="00D83DC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nl-NL"/>
              </w:rPr>
              <w:tab/>
              <w:t>(much) hig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E218F3" w14:textId="77777777" w:rsidR="00D83DCE" w:rsidRPr="00601775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E3CBEF" w14:textId="77777777" w:rsidR="00D83DCE" w:rsidRPr="003E1FBA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138FB9" w14:textId="77777777" w:rsidR="00D83DCE" w:rsidRPr="003E1FBA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9 – 1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7DAECE" w14:textId="77777777" w:rsidR="00D83DCE" w:rsidRPr="003E1FBA" w:rsidRDefault="00D83DCE" w:rsidP="00D83DC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3E1FB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8</w:t>
            </w:r>
          </w:p>
        </w:tc>
      </w:tr>
    </w:tbl>
    <w:p w14:paraId="2491B740" w14:textId="6652E87F" w:rsidR="00211628" w:rsidRDefault="001D395E" w:rsidP="00F915DD">
      <w:pPr>
        <w:tabs>
          <w:tab w:val="left" w:pos="1800"/>
        </w:tabs>
        <w:rPr>
          <w:rFonts w:ascii="Times New Roman" w:hAnsi="Times New Roman"/>
          <w:lang w:val="en-US"/>
        </w:rPr>
      </w:pPr>
      <w:r w:rsidRPr="00601775">
        <w:rPr>
          <w:rFonts w:ascii="Times New Roman" w:hAnsi="Times New Roman"/>
          <w:lang w:val="en-US"/>
        </w:rPr>
        <w:t>Notes: OR Odds Ratio; CI confidence interval.</w:t>
      </w:r>
      <w:r w:rsidR="0022010F">
        <w:rPr>
          <w:rFonts w:ascii="Times New Roman" w:hAnsi="Times New Roman"/>
          <w:lang w:val="en-US"/>
        </w:rPr>
        <w:t xml:space="preserve"> </w:t>
      </w:r>
      <w:r w:rsidR="00103043">
        <w:rPr>
          <w:rFonts w:ascii="Times New Roman" w:hAnsi="Times New Roman"/>
          <w:lang w:val="en-US"/>
        </w:rPr>
        <w:t>‘Percentage s</w:t>
      </w:r>
      <w:r w:rsidR="0022010F" w:rsidRPr="0022010F">
        <w:rPr>
          <w:rFonts w:ascii="Times New Roman" w:hAnsi="Times New Roman"/>
          <w:lang w:val="en-US"/>
        </w:rPr>
        <w:t>elf-estimated lifetime risk</w:t>
      </w:r>
      <w:r w:rsidR="00103043">
        <w:rPr>
          <w:rFonts w:ascii="Times New Roman" w:hAnsi="Times New Roman"/>
          <w:lang w:val="en-US"/>
        </w:rPr>
        <w:t>’ and ‘Percentage s</w:t>
      </w:r>
      <w:r w:rsidR="00103043" w:rsidRPr="0022010F">
        <w:rPr>
          <w:rFonts w:ascii="Times New Roman" w:hAnsi="Times New Roman"/>
          <w:lang w:val="en-US"/>
        </w:rPr>
        <w:t xml:space="preserve">elf-estimated </w:t>
      </w:r>
      <w:r w:rsidR="00103043">
        <w:rPr>
          <w:rFonts w:ascii="Times New Roman" w:hAnsi="Times New Roman"/>
          <w:lang w:val="en-US"/>
        </w:rPr>
        <w:t>risk in 5 years’ were</w:t>
      </w:r>
      <w:r w:rsidR="0022010F">
        <w:rPr>
          <w:rFonts w:ascii="Times New Roman" w:hAnsi="Times New Roman"/>
          <w:lang w:val="en-US"/>
        </w:rPr>
        <w:t xml:space="preserve"> </w:t>
      </w:r>
      <w:r w:rsidR="00393E01">
        <w:rPr>
          <w:rFonts w:ascii="Times New Roman" w:hAnsi="Times New Roman"/>
          <w:lang w:val="en-US"/>
        </w:rPr>
        <w:t>excluded for analysis</w:t>
      </w:r>
      <w:r w:rsidR="0022010F">
        <w:rPr>
          <w:rFonts w:ascii="Times New Roman" w:hAnsi="Times New Roman"/>
          <w:lang w:val="en-US"/>
        </w:rPr>
        <w:t xml:space="preserve"> due to high multicollinearity.</w:t>
      </w:r>
      <w:r w:rsidR="0022010F" w:rsidRPr="0022010F">
        <w:rPr>
          <w:rFonts w:ascii="Times New Roman" w:hAnsi="Times New Roman"/>
          <w:lang w:val="en-US"/>
        </w:rPr>
        <w:t xml:space="preserve"> </w:t>
      </w:r>
      <w:r w:rsidRPr="00601775">
        <w:rPr>
          <w:rFonts w:ascii="Times New Roman" w:hAnsi="Times New Roman"/>
          <w:lang w:val="en-US"/>
        </w:rPr>
        <w:t>Only complete cases are included (</w:t>
      </w:r>
      <w:r w:rsidRPr="00601775">
        <w:rPr>
          <w:rFonts w:ascii="Times New Roman" w:hAnsi="Times New Roman"/>
          <w:i/>
          <w:iCs/>
          <w:lang w:val="en-US"/>
        </w:rPr>
        <w:t xml:space="preserve">n </w:t>
      </w:r>
      <w:r w:rsidRPr="00601775">
        <w:rPr>
          <w:rFonts w:ascii="Times New Roman" w:hAnsi="Times New Roman"/>
          <w:lang w:val="en-US"/>
        </w:rPr>
        <w:t>= 1</w:t>
      </w:r>
      <w:r>
        <w:rPr>
          <w:rFonts w:ascii="Times New Roman" w:hAnsi="Times New Roman"/>
          <w:lang w:val="en-US"/>
        </w:rPr>
        <w:t>,</w:t>
      </w:r>
      <w:r w:rsidRPr="00601775">
        <w:rPr>
          <w:rFonts w:ascii="Times New Roman" w:hAnsi="Times New Roman"/>
          <w:lang w:val="en-US"/>
        </w:rPr>
        <w:t>5</w:t>
      </w:r>
      <w:r w:rsidR="007E2AB5">
        <w:rPr>
          <w:rFonts w:ascii="Times New Roman" w:hAnsi="Times New Roman"/>
          <w:lang w:val="en-US"/>
        </w:rPr>
        <w:t>53</w:t>
      </w:r>
      <w:r w:rsidR="003E1FBA">
        <w:rPr>
          <w:rFonts w:ascii="Times New Roman" w:hAnsi="Times New Roman"/>
          <w:lang w:val="en-US"/>
        </w:rPr>
        <w:t xml:space="preserve">, </w:t>
      </w:r>
      <w:r w:rsidRPr="00601775">
        <w:rPr>
          <w:rFonts w:ascii="Times New Roman" w:hAnsi="Times New Roman"/>
          <w:i/>
          <w:iCs/>
          <w:lang w:val="en-US"/>
        </w:rPr>
        <w:t>R</w:t>
      </w:r>
      <w:r w:rsidR="003E1FBA">
        <w:rPr>
          <w:rFonts w:ascii="Times New Roman" w:hAnsi="Times New Roman"/>
          <w:i/>
          <w:iCs/>
          <w:vertAlign w:val="superscript"/>
          <w:lang w:val="en-US"/>
        </w:rPr>
        <w:t>2</w:t>
      </w:r>
      <w:r w:rsidR="003E1FBA">
        <w:rPr>
          <w:rFonts w:ascii="Times New Roman" w:hAnsi="Times New Roman"/>
          <w:i/>
          <w:iCs/>
          <w:lang w:val="en-US"/>
        </w:rPr>
        <w:t xml:space="preserve">nagelkerke </w:t>
      </w:r>
      <w:r w:rsidRPr="003E1FBA">
        <w:rPr>
          <w:rFonts w:ascii="Times New Roman" w:hAnsi="Times New Roman"/>
          <w:lang w:val="en-US"/>
        </w:rPr>
        <w:t>= 0.6</w:t>
      </w:r>
      <w:r w:rsidR="003E1FBA" w:rsidRPr="003E1FBA">
        <w:rPr>
          <w:rFonts w:ascii="Times New Roman" w:hAnsi="Times New Roman"/>
          <w:lang w:val="en-US"/>
        </w:rPr>
        <w:t>4</w:t>
      </w:r>
      <w:r w:rsidR="007E2AB5">
        <w:rPr>
          <w:rFonts w:ascii="Times New Roman" w:hAnsi="Times New Roman"/>
          <w:lang w:val="en-US"/>
        </w:rPr>
        <w:t>2</w:t>
      </w:r>
      <w:r w:rsidR="003E1FBA">
        <w:rPr>
          <w:rFonts w:ascii="Times New Roman" w:hAnsi="Times New Roman"/>
          <w:lang w:val="en-US"/>
        </w:rPr>
        <w:t xml:space="preserve">). </w:t>
      </w:r>
    </w:p>
    <w:p w14:paraId="66DE5BB1" w14:textId="77777777" w:rsidR="00211628" w:rsidRDefault="00211628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62527142" w14:textId="4FCBBE5D" w:rsidR="007766BB" w:rsidRDefault="007766BB" w:rsidP="00211628">
      <w:pPr>
        <w:tabs>
          <w:tab w:val="left" w:pos="1800"/>
        </w:tabs>
        <w:rPr>
          <w:rFonts w:ascii="Times New Roman" w:hAnsi="Times New Roman" w:cs="Times New Roman"/>
          <w:b/>
          <w:bCs/>
          <w:lang w:val="en-US"/>
        </w:rPr>
      </w:pPr>
      <w:r w:rsidRPr="007766BB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652E1FB" wp14:editId="54798687">
            <wp:extent cx="5760720" cy="3425190"/>
            <wp:effectExtent l="0" t="0" r="0" b="3810"/>
            <wp:docPr id="20" name="Afbeelding 19" descr="Afbeelding met tekst, diagram, lijn, schets&#10;&#10;Automatisch gegenereerde beschrijving">
              <a:extLst xmlns:a="http://schemas.openxmlformats.org/drawingml/2006/main">
                <a:ext uri="{FF2B5EF4-FFF2-40B4-BE49-F238E27FC236}">
                  <a16:creationId xmlns:a16="http://schemas.microsoft.com/office/drawing/2014/main" id="{0FCEC587-59D8-03A9-D33A-E454B21E4F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fbeelding 19" descr="Afbeelding met tekst, diagram, lijn, schets&#10;&#10;Automatisch gegenereerde beschrijving">
                      <a:extLst>
                        <a:ext uri="{FF2B5EF4-FFF2-40B4-BE49-F238E27FC236}">
                          <a16:creationId xmlns:a16="http://schemas.microsoft.com/office/drawing/2014/main" id="{0FCEC587-59D8-03A9-D33A-E454B21E4F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81"/>
                    <a:stretch/>
                  </pic:blipFill>
                  <pic:spPr>
                    <a:xfrm>
                      <a:off x="0" y="0"/>
                      <a:ext cx="5760720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9F7D4" w14:textId="1EEB85BB" w:rsidR="00211628" w:rsidRPr="00211628" w:rsidRDefault="00211628" w:rsidP="00211628">
      <w:pPr>
        <w:tabs>
          <w:tab w:val="left" w:pos="1800"/>
        </w:tabs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1C7EA9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 xml:space="preserve">1. </w:t>
      </w:r>
      <w:r>
        <w:rPr>
          <w:rFonts w:ascii="Times New Roman" w:hAnsi="Times New Roman" w:cs="Times New Roman"/>
          <w:lang w:val="en-US"/>
        </w:rPr>
        <w:t xml:space="preserve">Number needed to invite from the DBRR to identify </w:t>
      </w:r>
      <w:r w:rsidR="000E328C">
        <w:rPr>
          <w:rFonts w:ascii="Times New Roman" w:hAnsi="Times New Roman" w:cs="Times New Roman"/>
          <w:lang w:val="en-US"/>
        </w:rPr>
        <w:t>one</w:t>
      </w:r>
      <w:r>
        <w:rPr>
          <w:rFonts w:ascii="Times New Roman" w:hAnsi="Times New Roman" w:cs="Times New Roman"/>
          <w:lang w:val="en-US"/>
        </w:rPr>
        <w:t xml:space="preserve"> carrier with and without pre-screening for</w:t>
      </w:r>
      <w:r w:rsidR="000E328C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 xml:space="preserve"> positive family history of dementia.</w:t>
      </w:r>
    </w:p>
    <w:p w14:paraId="10E51957" w14:textId="77777777" w:rsidR="00211628" w:rsidRPr="00211628" w:rsidRDefault="00211628" w:rsidP="00211628">
      <w:pPr>
        <w:rPr>
          <w:lang w:val="en-US"/>
        </w:rPr>
      </w:pPr>
    </w:p>
    <w:p w14:paraId="569BE0F8" w14:textId="77777777" w:rsidR="00211628" w:rsidRPr="00211628" w:rsidRDefault="00211628" w:rsidP="00211628">
      <w:pPr>
        <w:rPr>
          <w:lang w:val="en-US"/>
        </w:rPr>
      </w:pPr>
    </w:p>
    <w:p w14:paraId="1E5410B4" w14:textId="77777777" w:rsidR="00211628" w:rsidRPr="00211628" w:rsidRDefault="00211628" w:rsidP="00211628">
      <w:pPr>
        <w:rPr>
          <w:lang w:val="en-US"/>
        </w:rPr>
      </w:pPr>
    </w:p>
    <w:p w14:paraId="2FDE350F" w14:textId="77777777" w:rsidR="00211628" w:rsidRPr="00211628" w:rsidRDefault="00211628" w:rsidP="00211628">
      <w:pPr>
        <w:rPr>
          <w:lang w:val="en-US"/>
        </w:rPr>
      </w:pPr>
    </w:p>
    <w:sectPr w:rsidR="00211628" w:rsidRPr="002116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F0A32"/>
    <w:multiLevelType w:val="hybridMultilevel"/>
    <w:tmpl w:val="002E2F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D61DB"/>
    <w:multiLevelType w:val="hybridMultilevel"/>
    <w:tmpl w:val="171E3736"/>
    <w:lvl w:ilvl="0" w:tplc="CBB6BF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654BD8"/>
    <w:multiLevelType w:val="hybridMultilevel"/>
    <w:tmpl w:val="26BA1E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1F22C74"/>
    <w:multiLevelType w:val="hybridMultilevel"/>
    <w:tmpl w:val="8C40161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1E405B"/>
    <w:multiLevelType w:val="hybridMultilevel"/>
    <w:tmpl w:val="734CC6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BA02C4"/>
    <w:multiLevelType w:val="hybridMultilevel"/>
    <w:tmpl w:val="6A2EF3C8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5415507"/>
    <w:multiLevelType w:val="hybridMultilevel"/>
    <w:tmpl w:val="6D1AFD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6C5724B3"/>
    <w:multiLevelType w:val="hybridMultilevel"/>
    <w:tmpl w:val="C1E4D2EE"/>
    <w:lvl w:ilvl="0" w:tplc="A4F61C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4"/>
  </w:num>
  <w:num w:numId="2" w16cid:durableId="1286042416">
    <w:abstractNumId w:val="2"/>
  </w:num>
  <w:num w:numId="3" w16cid:durableId="1575697738">
    <w:abstractNumId w:val="9"/>
  </w:num>
  <w:num w:numId="4" w16cid:durableId="517737764">
    <w:abstractNumId w:val="10"/>
  </w:num>
  <w:num w:numId="5" w16cid:durableId="1606185036">
    <w:abstractNumId w:val="12"/>
  </w:num>
  <w:num w:numId="6" w16cid:durableId="108551630">
    <w:abstractNumId w:val="4"/>
  </w:num>
  <w:num w:numId="7" w16cid:durableId="305621149">
    <w:abstractNumId w:val="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750397897">
    <w:abstractNumId w:val="11"/>
  </w:num>
  <w:num w:numId="9" w16cid:durableId="1536699015">
    <w:abstractNumId w:val="6"/>
  </w:num>
  <w:num w:numId="10" w16cid:durableId="2025545223">
    <w:abstractNumId w:val="5"/>
  </w:num>
  <w:num w:numId="11" w16cid:durableId="212424678">
    <w:abstractNumId w:val="8"/>
  </w:num>
  <w:num w:numId="12" w16cid:durableId="1215652247">
    <w:abstractNumId w:val="0"/>
  </w:num>
  <w:num w:numId="13" w16cid:durableId="211625720">
    <w:abstractNumId w:val="7"/>
  </w:num>
  <w:num w:numId="14" w16cid:durableId="423258767">
    <w:abstractNumId w:val="1"/>
  </w:num>
  <w:num w:numId="15" w16cid:durableId="1909999237">
    <w:abstractNumId w:val="3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556"/>
    <w:rsid w:val="000A7485"/>
    <w:rsid w:val="000D43DB"/>
    <w:rsid w:val="000E328C"/>
    <w:rsid w:val="00103043"/>
    <w:rsid w:val="00117E63"/>
    <w:rsid w:val="00136F69"/>
    <w:rsid w:val="0015110B"/>
    <w:rsid w:val="001A71D9"/>
    <w:rsid w:val="001D395E"/>
    <w:rsid w:val="00211628"/>
    <w:rsid w:val="0022010F"/>
    <w:rsid w:val="00225B02"/>
    <w:rsid w:val="002F3B57"/>
    <w:rsid w:val="00321187"/>
    <w:rsid w:val="00337595"/>
    <w:rsid w:val="003645D9"/>
    <w:rsid w:val="00393E01"/>
    <w:rsid w:val="003E1BC8"/>
    <w:rsid w:val="003E1FBA"/>
    <w:rsid w:val="003F43AD"/>
    <w:rsid w:val="00465348"/>
    <w:rsid w:val="00476272"/>
    <w:rsid w:val="00495C35"/>
    <w:rsid w:val="004E10E2"/>
    <w:rsid w:val="004F14C2"/>
    <w:rsid w:val="00505539"/>
    <w:rsid w:val="00506189"/>
    <w:rsid w:val="005147C8"/>
    <w:rsid w:val="00563C4D"/>
    <w:rsid w:val="00584072"/>
    <w:rsid w:val="005B2AF3"/>
    <w:rsid w:val="005E4B36"/>
    <w:rsid w:val="00610C2A"/>
    <w:rsid w:val="00631DD6"/>
    <w:rsid w:val="006454F2"/>
    <w:rsid w:val="006520C9"/>
    <w:rsid w:val="00653612"/>
    <w:rsid w:val="00661047"/>
    <w:rsid w:val="006E1286"/>
    <w:rsid w:val="007527C8"/>
    <w:rsid w:val="00752E4C"/>
    <w:rsid w:val="007766BB"/>
    <w:rsid w:val="00780242"/>
    <w:rsid w:val="007D0955"/>
    <w:rsid w:val="007E2AB5"/>
    <w:rsid w:val="007E40BB"/>
    <w:rsid w:val="00821D64"/>
    <w:rsid w:val="00840A00"/>
    <w:rsid w:val="0089736B"/>
    <w:rsid w:val="00915C38"/>
    <w:rsid w:val="00930404"/>
    <w:rsid w:val="00944185"/>
    <w:rsid w:val="009B60D0"/>
    <w:rsid w:val="00A02C44"/>
    <w:rsid w:val="00A03840"/>
    <w:rsid w:val="00A10DAF"/>
    <w:rsid w:val="00AD3036"/>
    <w:rsid w:val="00AF0A7B"/>
    <w:rsid w:val="00B114F5"/>
    <w:rsid w:val="00B42813"/>
    <w:rsid w:val="00BB0BD6"/>
    <w:rsid w:val="00CD035A"/>
    <w:rsid w:val="00CF0BFA"/>
    <w:rsid w:val="00D30350"/>
    <w:rsid w:val="00D66FC4"/>
    <w:rsid w:val="00D83DCE"/>
    <w:rsid w:val="00DC2760"/>
    <w:rsid w:val="00DC7556"/>
    <w:rsid w:val="00DF6498"/>
    <w:rsid w:val="00E1684F"/>
    <w:rsid w:val="00E17909"/>
    <w:rsid w:val="00E366D2"/>
    <w:rsid w:val="00E55BEF"/>
    <w:rsid w:val="00E80FEE"/>
    <w:rsid w:val="00EA456C"/>
    <w:rsid w:val="00ED62C1"/>
    <w:rsid w:val="00F26590"/>
    <w:rsid w:val="00F720A6"/>
    <w:rsid w:val="00F915DD"/>
    <w:rsid w:val="00FC28D8"/>
    <w:rsid w:val="00FD43BB"/>
    <w:rsid w:val="00FE677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DC304"/>
  <w15:chartTrackingRefBased/>
  <w15:docId w15:val="{D91D54ED-50B9-4A04-BA00-D075CE3A8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C7556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3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3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3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Geenafstand">
    <w:name w:val="No Spacing"/>
    <w:link w:val="GeenafstandChar"/>
    <w:uiPriority w:val="1"/>
    <w:qFormat/>
    <w:rsid w:val="00DC7556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C7556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C755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C755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C7556"/>
    <w:rPr>
      <w:rFonts w:asciiTheme="minorHAnsi" w:eastAsiaTheme="minorHAnsi" w:hAnsiTheme="minorHAnsi" w:cstheme="minorBidi"/>
      <w:kern w:val="0"/>
      <w14:ligatures w14:val="none"/>
    </w:rPr>
  </w:style>
  <w:style w:type="table" w:styleId="Lijsttabel2">
    <w:name w:val="List Table 2"/>
    <w:basedOn w:val="Standaardtabel"/>
    <w:uiPriority w:val="47"/>
    <w:rsid w:val="00E1790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">
    <w:name w:val="Table Grid"/>
    <w:basedOn w:val="Standaardtabel"/>
    <w:uiPriority w:val="59"/>
    <w:rsid w:val="0089736B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6kleurrijk">
    <w:name w:val="List Table 6 Colorful"/>
    <w:basedOn w:val="Standaardtabel"/>
    <w:uiPriority w:val="51"/>
    <w:rsid w:val="001D395E"/>
    <w:rPr>
      <w:rFonts w:asciiTheme="minorHAnsi" w:eastAsiaTheme="minorHAnsi" w:hAnsiTheme="minorHAnsi" w:cstheme="min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1BC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1BC8"/>
    <w:rPr>
      <w:rFonts w:asciiTheme="minorHAnsi" w:eastAsiaTheme="minorHAnsi" w:hAnsiTheme="minorHAnsi" w:cstheme="minorBidi"/>
      <w:b/>
      <w:bCs/>
      <w:kern w:val="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211628"/>
    <w:rPr>
      <w:color w:val="0000FF" w:themeColor="hyperlink"/>
      <w:u w:val="single"/>
    </w:rPr>
  </w:style>
  <w:style w:type="paragraph" w:styleId="Normaalweb">
    <w:name w:val="Normal (Web)"/>
    <w:basedOn w:val="Standaard"/>
    <w:uiPriority w:val="99"/>
    <w:unhideWhenUsed/>
    <w:rsid w:val="002116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1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5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ink, L. (Lisa)</dc:creator>
  <cp:keywords/>
  <dc:description/>
  <cp:lastModifiedBy>Waterink, L. (Lisa)</cp:lastModifiedBy>
  <cp:revision>2</cp:revision>
  <dcterms:created xsi:type="dcterms:W3CDTF">2024-12-13T09:02:00Z</dcterms:created>
  <dcterms:modified xsi:type="dcterms:W3CDTF">2024-12-13T09:02:00Z</dcterms:modified>
</cp:coreProperties>
</file>